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F4AA7" w14:textId="7DC3C1B1" w:rsidR="007E7E6E" w:rsidRPr="00D523DE" w:rsidRDefault="000500F9">
      <w:pPr>
        <w:rPr>
          <w:b/>
          <w:bCs/>
        </w:rPr>
      </w:pPr>
      <w:r w:rsidRPr="00D523DE">
        <w:rPr>
          <w:b/>
          <w:bCs/>
        </w:rPr>
        <w:t xml:space="preserve">Supplementary appendix </w:t>
      </w:r>
    </w:p>
    <w:p w14:paraId="59EAAE71" w14:textId="1B330ABB" w:rsidR="000500F9" w:rsidRDefault="000500F9"/>
    <w:p w14:paraId="7ABE47BA" w14:textId="5638A852" w:rsidR="00D523DE" w:rsidRPr="00205CA1" w:rsidRDefault="00D523DE" w:rsidP="00D523DE">
      <w:pPr>
        <w:pStyle w:val="font8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  <w:sz w:val="44"/>
          <w:szCs w:val="44"/>
        </w:rPr>
      </w:pPr>
      <w:r w:rsidRPr="00205CA1">
        <w:rPr>
          <w:rFonts w:asciiTheme="minorHAnsi" w:hAnsiTheme="minorHAnsi" w:cstheme="minorHAnsi"/>
          <w:color w:val="000000"/>
          <w:sz w:val="44"/>
          <w:szCs w:val="44"/>
        </w:rPr>
        <w:t>Prevalence of cancer in patients with venous thromboembolism</w:t>
      </w:r>
      <w:r>
        <w:rPr>
          <w:rFonts w:asciiTheme="minorHAnsi" w:hAnsiTheme="minorHAnsi" w:cstheme="minorHAnsi"/>
          <w:color w:val="000000"/>
          <w:sz w:val="44"/>
          <w:szCs w:val="44"/>
        </w:rPr>
        <w:t>:</w:t>
      </w:r>
      <w:r w:rsidRPr="00205CA1">
        <w:rPr>
          <w:rFonts w:asciiTheme="minorHAnsi" w:hAnsiTheme="minorHAnsi" w:cstheme="minorHAnsi"/>
          <w:color w:val="000000"/>
          <w:sz w:val="44"/>
          <w:szCs w:val="44"/>
        </w:rPr>
        <w:t xml:space="preserve"> A retrospective nationwide case-control study in Sweden</w:t>
      </w:r>
    </w:p>
    <w:p w14:paraId="70D2AC91" w14:textId="77777777" w:rsidR="00D523DE" w:rsidRPr="00205CA1" w:rsidRDefault="00D523DE" w:rsidP="00D523DE">
      <w:pPr>
        <w:pStyle w:val="font8"/>
        <w:spacing w:before="0" w:beforeAutospacing="0" w:after="120" w:afterAutospacing="0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</w:p>
    <w:p w14:paraId="5D333C92" w14:textId="77777777" w:rsidR="00D523DE" w:rsidRPr="00742F54" w:rsidRDefault="00D523DE" w:rsidP="00D523DE">
      <w:pPr>
        <w:pStyle w:val="font8"/>
        <w:spacing w:before="0" w:beforeAutospacing="0" w:afterAutospacing="0"/>
        <w:rPr>
          <w:rFonts w:asciiTheme="minorHAnsi" w:hAnsiTheme="minorHAnsi" w:cstheme="minorHAnsi"/>
          <w:sz w:val="22"/>
          <w:szCs w:val="22"/>
        </w:rPr>
      </w:pPr>
      <w:r w:rsidRPr="00742F54">
        <w:rPr>
          <w:rFonts w:asciiTheme="minorHAnsi" w:hAnsiTheme="minorHAnsi" w:cstheme="minorHAnsi"/>
          <w:sz w:val="22"/>
          <w:szCs w:val="22"/>
        </w:rPr>
        <w:t xml:space="preserve">Katarina Glise </w:t>
      </w:r>
      <w:proofErr w:type="spellStart"/>
      <w:proofErr w:type="gramStart"/>
      <w:r w:rsidRPr="00742F54">
        <w:rPr>
          <w:rFonts w:asciiTheme="minorHAnsi" w:hAnsiTheme="minorHAnsi" w:cstheme="minorHAnsi"/>
          <w:sz w:val="22"/>
          <w:szCs w:val="22"/>
        </w:rPr>
        <w:t>Sandblad</w:t>
      </w:r>
      <w:r w:rsidRPr="00742F54">
        <w:rPr>
          <w:rFonts w:asciiTheme="minorHAnsi" w:hAnsiTheme="minorHAnsi" w:cstheme="minorHAnsi"/>
          <w:sz w:val="22"/>
          <w:szCs w:val="22"/>
          <w:vertAlign w:val="superscript"/>
        </w:rPr>
        <w:t>a,b</w:t>
      </w:r>
      <w:proofErr w:type="spellEnd"/>
      <w:proofErr w:type="gramEnd"/>
      <w:r w:rsidRPr="00742F54">
        <w:rPr>
          <w:rFonts w:asciiTheme="minorHAnsi" w:hAnsiTheme="minorHAnsi" w:cstheme="minorHAnsi"/>
          <w:sz w:val="22"/>
          <w:szCs w:val="22"/>
        </w:rPr>
        <w:t xml:space="preserve">, P O </w:t>
      </w:r>
      <w:proofErr w:type="spellStart"/>
      <w:r w:rsidRPr="00742F54">
        <w:rPr>
          <w:rFonts w:asciiTheme="minorHAnsi" w:hAnsiTheme="minorHAnsi" w:cstheme="minorHAnsi"/>
          <w:sz w:val="22"/>
          <w:szCs w:val="22"/>
        </w:rPr>
        <w:t>Hansson</w:t>
      </w:r>
      <w:r w:rsidRPr="00742F54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proofErr w:type="spellEnd"/>
      <w:r w:rsidRPr="00742F54">
        <w:rPr>
          <w:rFonts w:asciiTheme="minorHAnsi" w:hAnsiTheme="minorHAnsi" w:cstheme="minorHAnsi"/>
          <w:sz w:val="22"/>
          <w:szCs w:val="22"/>
          <w:vertAlign w:val="superscript"/>
        </w:rPr>
        <w:t>, b</w:t>
      </w:r>
      <w:r w:rsidRPr="00742F54">
        <w:rPr>
          <w:rFonts w:asciiTheme="minorHAnsi" w:hAnsiTheme="minorHAnsi" w:cstheme="minorHAnsi"/>
          <w:sz w:val="22"/>
          <w:szCs w:val="22"/>
        </w:rPr>
        <w:t xml:space="preserve">, Jacob </w:t>
      </w:r>
      <w:proofErr w:type="spellStart"/>
      <w:r w:rsidRPr="00742F54">
        <w:rPr>
          <w:rFonts w:asciiTheme="minorHAnsi" w:hAnsiTheme="minorHAnsi" w:cstheme="minorHAnsi"/>
          <w:sz w:val="22"/>
          <w:szCs w:val="22"/>
        </w:rPr>
        <w:t>Philipson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b</w:t>
      </w:r>
      <w:proofErr w:type="spellEnd"/>
      <w:r w:rsidRPr="00742F54">
        <w:rPr>
          <w:rFonts w:asciiTheme="minorHAnsi" w:hAnsiTheme="minorHAnsi" w:cstheme="minorHAnsi"/>
          <w:sz w:val="22"/>
          <w:szCs w:val="22"/>
        </w:rPr>
        <w:t xml:space="preserve">, Ahmad </w:t>
      </w:r>
      <w:proofErr w:type="spellStart"/>
      <w:r w:rsidRPr="00742F54">
        <w:rPr>
          <w:rFonts w:asciiTheme="minorHAnsi" w:hAnsiTheme="minorHAnsi" w:cstheme="minorHAnsi"/>
          <w:sz w:val="22"/>
          <w:szCs w:val="22"/>
        </w:rPr>
        <w:t>Mahmoud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a,b</w:t>
      </w:r>
      <w:proofErr w:type="spellEnd"/>
      <w:r w:rsidRPr="00742F54">
        <w:rPr>
          <w:rFonts w:asciiTheme="minorHAnsi" w:hAnsiTheme="minorHAnsi" w:cstheme="minorHAnsi"/>
          <w:sz w:val="22"/>
          <w:szCs w:val="22"/>
        </w:rPr>
        <w:t xml:space="preserve">, Per </w:t>
      </w:r>
      <w:proofErr w:type="spellStart"/>
      <w:r w:rsidRPr="00742F54">
        <w:rPr>
          <w:rFonts w:asciiTheme="minorHAnsi" w:hAnsiTheme="minorHAnsi" w:cstheme="minorHAnsi"/>
          <w:sz w:val="22"/>
          <w:szCs w:val="22"/>
        </w:rPr>
        <w:t>Karlsson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c</w:t>
      </w:r>
      <w:proofErr w:type="spellEnd"/>
      <w:r w:rsidRPr="00742F54">
        <w:rPr>
          <w:rFonts w:asciiTheme="minorHAnsi" w:hAnsiTheme="minorHAnsi" w:cstheme="minorHAnsi"/>
          <w:sz w:val="22"/>
          <w:szCs w:val="22"/>
        </w:rPr>
        <w:t xml:space="preserve">, Annika </w:t>
      </w:r>
      <w:proofErr w:type="spellStart"/>
      <w:r w:rsidRPr="00742F54">
        <w:rPr>
          <w:rFonts w:asciiTheme="minorHAnsi" w:hAnsiTheme="minorHAnsi" w:cstheme="minorHAnsi"/>
          <w:sz w:val="22"/>
          <w:szCs w:val="22"/>
        </w:rPr>
        <w:t>Rosengren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a,b</w:t>
      </w:r>
      <w:proofErr w:type="spellEnd"/>
      <w:r w:rsidRPr="00742F54">
        <w:rPr>
          <w:rFonts w:asciiTheme="minorHAnsi" w:hAnsiTheme="minorHAnsi" w:cstheme="minorHAnsi"/>
          <w:sz w:val="22"/>
          <w:szCs w:val="22"/>
        </w:rPr>
        <w:t xml:space="preserve">, Jan </w:t>
      </w:r>
      <w:proofErr w:type="spellStart"/>
      <w:r w:rsidRPr="00742F54">
        <w:rPr>
          <w:rFonts w:asciiTheme="minorHAnsi" w:hAnsiTheme="minorHAnsi" w:cstheme="minorHAnsi"/>
          <w:sz w:val="22"/>
          <w:szCs w:val="22"/>
        </w:rPr>
        <w:t>Sörbo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d</w:t>
      </w:r>
      <w:proofErr w:type="spellEnd"/>
    </w:p>
    <w:p w14:paraId="11A79DA9" w14:textId="77777777" w:rsidR="00D523DE" w:rsidRPr="00742F54" w:rsidRDefault="00D523DE" w:rsidP="00D523DE">
      <w:pPr>
        <w:pStyle w:val="font8"/>
        <w:spacing w:before="0" w:beforeAutospacing="0" w:afterAutospacing="0"/>
        <w:rPr>
          <w:rFonts w:asciiTheme="minorHAnsi" w:hAnsiTheme="minorHAnsi" w:cstheme="minorHAnsi"/>
          <w:sz w:val="22"/>
          <w:szCs w:val="22"/>
        </w:rPr>
      </w:pPr>
    </w:p>
    <w:p w14:paraId="66581018" w14:textId="77777777" w:rsidR="00D523DE" w:rsidRPr="00205CA1" w:rsidRDefault="00D523DE" w:rsidP="00D523DE">
      <w:pPr>
        <w:pStyle w:val="font8"/>
        <w:spacing w:before="0" w:beforeAutospacing="0" w:afterAutospacing="0"/>
        <w:rPr>
          <w:rFonts w:asciiTheme="minorHAnsi" w:hAnsiTheme="minorHAnsi" w:cstheme="minorHAnsi"/>
          <w:sz w:val="22"/>
          <w:szCs w:val="22"/>
        </w:rPr>
      </w:pPr>
      <w:proofErr w:type="spellStart"/>
      <w:r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205CA1">
        <w:rPr>
          <w:rFonts w:asciiTheme="minorHAnsi" w:hAnsiTheme="minorHAnsi" w:cstheme="minorHAnsi"/>
          <w:sz w:val="22"/>
          <w:szCs w:val="22"/>
        </w:rPr>
        <w:t>Department</w:t>
      </w:r>
      <w:proofErr w:type="spellEnd"/>
      <w:r w:rsidRPr="00205CA1">
        <w:rPr>
          <w:rFonts w:asciiTheme="minorHAnsi" w:hAnsiTheme="minorHAnsi" w:cstheme="minorHAnsi"/>
          <w:sz w:val="22"/>
          <w:szCs w:val="22"/>
        </w:rPr>
        <w:t xml:space="preserve"> of Molecular and Clinical Medicine, Institute of Medicine, </w:t>
      </w:r>
      <w:proofErr w:type="spellStart"/>
      <w:r w:rsidRPr="00205CA1">
        <w:rPr>
          <w:rFonts w:asciiTheme="minorHAnsi" w:hAnsiTheme="minorHAnsi" w:cstheme="minorHAnsi"/>
          <w:sz w:val="22"/>
          <w:szCs w:val="22"/>
        </w:rPr>
        <w:t>Sahlgrenska</w:t>
      </w:r>
      <w:proofErr w:type="spellEnd"/>
      <w:r w:rsidRPr="00205CA1">
        <w:rPr>
          <w:rFonts w:asciiTheme="minorHAnsi" w:hAnsiTheme="minorHAnsi" w:cstheme="minorHAnsi"/>
          <w:sz w:val="22"/>
          <w:szCs w:val="22"/>
        </w:rPr>
        <w:t xml:space="preserve"> Academy, University of Gothenburg, </w:t>
      </w:r>
      <w:proofErr w:type="spellStart"/>
      <w:r>
        <w:rPr>
          <w:rFonts w:asciiTheme="minorHAnsi" w:hAnsiTheme="minorHAnsi" w:cstheme="minorHAnsi"/>
          <w:sz w:val="22"/>
          <w:szCs w:val="22"/>
        </w:rPr>
        <w:t>Sahlgrenska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University Hospital/Östra, </w:t>
      </w:r>
      <w:r w:rsidRPr="00205CA1">
        <w:rPr>
          <w:rFonts w:asciiTheme="minorHAnsi" w:hAnsiTheme="minorHAnsi" w:cstheme="minorHAnsi"/>
          <w:sz w:val="22"/>
          <w:szCs w:val="22"/>
        </w:rPr>
        <w:t>Gothenburg</w:t>
      </w:r>
      <w:r>
        <w:rPr>
          <w:rFonts w:asciiTheme="minorHAnsi" w:hAnsiTheme="minorHAnsi" w:cstheme="minorHAnsi"/>
          <w:sz w:val="22"/>
          <w:szCs w:val="22"/>
        </w:rPr>
        <w:t xml:space="preserve"> SE 416 85</w:t>
      </w:r>
      <w:r w:rsidRPr="00205CA1">
        <w:rPr>
          <w:rFonts w:asciiTheme="minorHAnsi" w:hAnsiTheme="minorHAnsi" w:cstheme="minorHAnsi"/>
          <w:sz w:val="22"/>
          <w:szCs w:val="22"/>
        </w:rPr>
        <w:t>, Sweden</w:t>
      </w:r>
    </w:p>
    <w:p w14:paraId="5B6E4F4B" w14:textId="77777777" w:rsidR="00D523DE" w:rsidRPr="00205CA1" w:rsidRDefault="00D523DE" w:rsidP="00D523DE">
      <w:pPr>
        <w:pStyle w:val="font8"/>
        <w:spacing w:before="0" w:beforeAutospacing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b</w:t>
      </w:r>
      <w:r w:rsidRPr="00205CA1">
        <w:rPr>
          <w:rFonts w:asciiTheme="minorHAnsi" w:hAnsiTheme="minorHAnsi" w:cstheme="minorHAnsi"/>
          <w:color w:val="000000"/>
          <w:sz w:val="22"/>
          <w:szCs w:val="22"/>
        </w:rPr>
        <w:t>Department</w:t>
      </w:r>
      <w:proofErr w:type="spellEnd"/>
      <w:r w:rsidRPr="00205CA1">
        <w:rPr>
          <w:rFonts w:asciiTheme="minorHAnsi" w:hAnsiTheme="minorHAnsi" w:cstheme="minorHAnsi"/>
          <w:color w:val="000000"/>
          <w:sz w:val="22"/>
          <w:szCs w:val="22"/>
        </w:rPr>
        <w:t xml:space="preserve"> of Medicine, Geriatrics and Emergency Medicine, Region </w:t>
      </w:r>
      <w:proofErr w:type="spellStart"/>
      <w:r w:rsidRPr="00205CA1">
        <w:rPr>
          <w:rFonts w:asciiTheme="minorHAnsi" w:hAnsiTheme="minorHAnsi" w:cstheme="minorHAnsi"/>
          <w:color w:val="000000"/>
          <w:sz w:val="22"/>
          <w:szCs w:val="22"/>
        </w:rPr>
        <w:t>Västra</w:t>
      </w:r>
      <w:proofErr w:type="spellEnd"/>
      <w:r w:rsidRPr="00205CA1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05CA1">
        <w:rPr>
          <w:rFonts w:asciiTheme="minorHAnsi" w:hAnsiTheme="minorHAnsi" w:cstheme="minorHAnsi"/>
          <w:color w:val="000000"/>
          <w:sz w:val="22"/>
          <w:szCs w:val="22"/>
        </w:rPr>
        <w:t>Götaland</w:t>
      </w:r>
      <w:proofErr w:type="spellEnd"/>
      <w:r w:rsidRPr="00205CA1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205CA1">
        <w:rPr>
          <w:rFonts w:asciiTheme="minorHAnsi" w:hAnsiTheme="minorHAnsi" w:cstheme="minorHAnsi"/>
          <w:color w:val="000000"/>
          <w:sz w:val="22"/>
          <w:szCs w:val="22"/>
        </w:rPr>
        <w:t>Sahlgrenska</w:t>
      </w:r>
      <w:proofErr w:type="spellEnd"/>
      <w:r w:rsidRPr="00205CA1">
        <w:rPr>
          <w:rFonts w:asciiTheme="minorHAnsi" w:hAnsiTheme="minorHAnsi" w:cstheme="minorHAnsi"/>
          <w:color w:val="000000"/>
          <w:sz w:val="22"/>
          <w:szCs w:val="22"/>
        </w:rPr>
        <w:t xml:space="preserve"> University Hospital</w:t>
      </w:r>
      <w:r>
        <w:rPr>
          <w:rFonts w:asciiTheme="minorHAnsi" w:hAnsiTheme="minorHAnsi" w:cstheme="minorHAnsi"/>
          <w:color w:val="000000"/>
          <w:sz w:val="22"/>
          <w:szCs w:val="22"/>
        </w:rPr>
        <w:t>/Östra</w:t>
      </w:r>
      <w:r w:rsidRPr="00205CA1">
        <w:rPr>
          <w:rFonts w:asciiTheme="minorHAnsi" w:hAnsiTheme="minorHAnsi" w:cstheme="minorHAnsi"/>
          <w:color w:val="000000"/>
          <w:sz w:val="22"/>
          <w:szCs w:val="22"/>
        </w:rPr>
        <w:t>, Gothenburg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SE 416 85</w:t>
      </w:r>
      <w:r w:rsidRPr="00205CA1">
        <w:rPr>
          <w:rFonts w:asciiTheme="minorHAnsi" w:hAnsiTheme="minorHAnsi" w:cstheme="minorHAnsi"/>
          <w:color w:val="000000"/>
          <w:sz w:val="22"/>
          <w:szCs w:val="22"/>
        </w:rPr>
        <w:t>, Sweden</w:t>
      </w:r>
    </w:p>
    <w:p w14:paraId="31E4E3A3" w14:textId="77777777" w:rsidR="00D523DE" w:rsidRPr="00205CA1" w:rsidRDefault="00D523DE" w:rsidP="00D523DE">
      <w:pPr>
        <w:pStyle w:val="font8"/>
        <w:spacing w:before="0" w:beforeAutospacing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c</w:t>
      </w:r>
      <w:r w:rsidRPr="00205CA1">
        <w:rPr>
          <w:rFonts w:asciiTheme="minorHAnsi" w:hAnsiTheme="minorHAnsi" w:cstheme="minorHAnsi"/>
          <w:color w:val="000000"/>
          <w:sz w:val="22"/>
          <w:szCs w:val="22"/>
        </w:rPr>
        <w:t>Department</w:t>
      </w:r>
      <w:proofErr w:type="spellEnd"/>
      <w:r w:rsidRPr="00205CA1">
        <w:rPr>
          <w:rFonts w:asciiTheme="minorHAnsi" w:hAnsiTheme="minorHAnsi" w:cstheme="minorHAnsi"/>
          <w:color w:val="000000"/>
          <w:sz w:val="22"/>
          <w:szCs w:val="22"/>
        </w:rPr>
        <w:t xml:space="preserve"> of Oncology, Inst</w:t>
      </w:r>
      <w:r>
        <w:rPr>
          <w:rFonts w:asciiTheme="minorHAnsi" w:hAnsiTheme="minorHAnsi" w:cstheme="minorHAnsi"/>
          <w:color w:val="000000"/>
          <w:sz w:val="22"/>
          <w:szCs w:val="22"/>
        </w:rPr>
        <w:t>itute</w:t>
      </w:r>
      <w:r w:rsidRPr="00205CA1">
        <w:rPr>
          <w:rFonts w:asciiTheme="minorHAnsi" w:hAnsiTheme="minorHAnsi" w:cstheme="minorHAnsi"/>
          <w:color w:val="000000"/>
          <w:sz w:val="22"/>
          <w:szCs w:val="22"/>
        </w:rPr>
        <w:t xml:space="preserve"> of Clinical Sciences, </w:t>
      </w:r>
      <w:proofErr w:type="spellStart"/>
      <w:r w:rsidRPr="00205CA1">
        <w:rPr>
          <w:rFonts w:asciiTheme="minorHAnsi" w:hAnsiTheme="minorHAnsi" w:cstheme="minorHAnsi"/>
          <w:color w:val="000000"/>
          <w:sz w:val="22"/>
          <w:szCs w:val="22"/>
        </w:rPr>
        <w:t>Sahlgrenska</w:t>
      </w:r>
      <w:proofErr w:type="spellEnd"/>
      <w:r w:rsidRPr="00205CA1">
        <w:rPr>
          <w:rFonts w:asciiTheme="minorHAnsi" w:hAnsiTheme="minorHAnsi" w:cstheme="minorHAnsi"/>
          <w:color w:val="000000"/>
          <w:sz w:val="22"/>
          <w:szCs w:val="22"/>
        </w:rPr>
        <w:t xml:space="preserve"> Academy,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Sahlgrenska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University hospital/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Sahlgrenska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Blå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stråket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2, </w:t>
      </w:r>
      <w:r w:rsidRPr="00205CA1">
        <w:rPr>
          <w:rFonts w:asciiTheme="minorHAnsi" w:hAnsiTheme="minorHAnsi" w:cstheme="minorHAnsi"/>
          <w:color w:val="000000"/>
          <w:sz w:val="22"/>
          <w:szCs w:val="22"/>
        </w:rPr>
        <w:t>Gothenburg University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r w:rsidRPr="00205CA1">
        <w:rPr>
          <w:rFonts w:asciiTheme="minorHAnsi" w:hAnsiTheme="minorHAnsi" w:cstheme="minorHAnsi"/>
          <w:sz w:val="22"/>
          <w:szCs w:val="22"/>
        </w:rPr>
        <w:t>Gothenburg,</w:t>
      </w:r>
      <w:r>
        <w:rPr>
          <w:rFonts w:asciiTheme="minorHAnsi" w:hAnsiTheme="minorHAnsi" w:cstheme="minorHAnsi"/>
          <w:sz w:val="22"/>
          <w:szCs w:val="22"/>
        </w:rPr>
        <w:t xml:space="preserve"> SE 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413 </w:t>
      </w:r>
      <w:proofErr w:type="gramStart"/>
      <w:r>
        <w:rPr>
          <w:rFonts w:asciiTheme="minorHAnsi" w:hAnsiTheme="minorHAnsi" w:cstheme="minorHAnsi"/>
          <w:color w:val="000000"/>
          <w:sz w:val="22"/>
          <w:szCs w:val="22"/>
        </w:rPr>
        <w:t xml:space="preserve">45, </w:t>
      </w:r>
      <w:r w:rsidRPr="00205CA1">
        <w:rPr>
          <w:rFonts w:asciiTheme="minorHAnsi" w:hAnsiTheme="minorHAnsi" w:cstheme="minorHAnsi"/>
          <w:sz w:val="22"/>
          <w:szCs w:val="22"/>
        </w:rPr>
        <w:t xml:space="preserve"> Sweden</w:t>
      </w:r>
      <w:proofErr w:type="gramEnd"/>
    </w:p>
    <w:p w14:paraId="34FDB391" w14:textId="77777777" w:rsidR="00D523DE" w:rsidRDefault="00D523DE" w:rsidP="00D523DE">
      <w:pPr>
        <w:pStyle w:val="font8"/>
        <w:spacing w:before="0" w:beforeAutospacing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>
        <w:rPr>
          <w:rFonts w:asciiTheme="minorHAnsi" w:hAnsiTheme="minorHAnsi" w:cstheme="minorHAnsi"/>
          <w:color w:val="000000"/>
          <w:sz w:val="22"/>
          <w:szCs w:val="22"/>
          <w:vertAlign w:val="superscript"/>
        </w:rPr>
        <w:t>d</w:t>
      </w:r>
      <w:r w:rsidRPr="00205CA1">
        <w:rPr>
          <w:rFonts w:asciiTheme="minorHAnsi" w:hAnsiTheme="minorHAnsi" w:cstheme="minorHAnsi"/>
          <w:color w:val="000000"/>
          <w:sz w:val="22"/>
          <w:szCs w:val="22"/>
        </w:rPr>
        <w:t>Department</w:t>
      </w:r>
      <w:proofErr w:type="spellEnd"/>
      <w:r w:rsidRPr="00205CA1">
        <w:rPr>
          <w:rFonts w:asciiTheme="minorHAnsi" w:hAnsiTheme="minorHAnsi" w:cstheme="minorHAnsi"/>
          <w:color w:val="000000"/>
          <w:sz w:val="22"/>
          <w:szCs w:val="22"/>
        </w:rPr>
        <w:t xml:space="preserve"> of Clinical Physiology, Region </w:t>
      </w:r>
      <w:proofErr w:type="spellStart"/>
      <w:r w:rsidRPr="00205CA1">
        <w:rPr>
          <w:rFonts w:asciiTheme="minorHAnsi" w:hAnsiTheme="minorHAnsi" w:cstheme="minorHAnsi"/>
          <w:color w:val="000000"/>
          <w:sz w:val="22"/>
          <w:szCs w:val="22"/>
        </w:rPr>
        <w:t>Västra</w:t>
      </w:r>
      <w:proofErr w:type="spellEnd"/>
      <w:r w:rsidRPr="00205CA1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05CA1">
        <w:rPr>
          <w:rFonts w:asciiTheme="minorHAnsi" w:hAnsiTheme="minorHAnsi" w:cstheme="minorHAnsi"/>
          <w:color w:val="000000"/>
          <w:sz w:val="22"/>
          <w:szCs w:val="22"/>
        </w:rPr>
        <w:t>Götaland</w:t>
      </w:r>
      <w:proofErr w:type="spellEnd"/>
      <w:r w:rsidRPr="00205CA1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205CA1">
        <w:rPr>
          <w:rFonts w:asciiTheme="minorHAnsi" w:hAnsiTheme="minorHAnsi" w:cstheme="minorHAnsi"/>
          <w:color w:val="000000"/>
          <w:sz w:val="22"/>
          <w:szCs w:val="22"/>
        </w:rPr>
        <w:t>Sahlgrenska</w:t>
      </w:r>
      <w:proofErr w:type="spellEnd"/>
      <w:r w:rsidRPr="00205CA1">
        <w:rPr>
          <w:rFonts w:asciiTheme="minorHAnsi" w:hAnsiTheme="minorHAnsi" w:cstheme="minorHAnsi"/>
          <w:color w:val="000000"/>
          <w:sz w:val="22"/>
          <w:szCs w:val="22"/>
        </w:rPr>
        <w:t xml:space="preserve"> University Hospital</w:t>
      </w:r>
      <w:r>
        <w:rPr>
          <w:rFonts w:asciiTheme="minorHAnsi" w:hAnsiTheme="minorHAnsi" w:cstheme="minorHAnsi"/>
          <w:color w:val="000000"/>
          <w:sz w:val="22"/>
          <w:szCs w:val="22"/>
        </w:rPr>
        <w:t>/Östra</w:t>
      </w:r>
      <w:r w:rsidRPr="00205CA1">
        <w:rPr>
          <w:rFonts w:asciiTheme="minorHAnsi" w:hAnsiTheme="minorHAnsi" w:cstheme="minorHAnsi"/>
          <w:color w:val="000000"/>
          <w:sz w:val="22"/>
          <w:szCs w:val="22"/>
        </w:rPr>
        <w:t>, Gothenburg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SE 416 85</w:t>
      </w:r>
      <w:r w:rsidRPr="00205CA1">
        <w:rPr>
          <w:rFonts w:asciiTheme="minorHAnsi" w:hAnsiTheme="minorHAnsi" w:cstheme="minorHAnsi"/>
          <w:color w:val="000000"/>
          <w:sz w:val="22"/>
          <w:szCs w:val="22"/>
        </w:rPr>
        <w:t>, Sweden</w:t>
      </w:r>
    </w:p>
    <w:p w14:paraId="52C745DF" w14:textId="41D05D1E" w:rsidR="000500F9" w:rsidRDefault="000500F9"/>
    <w:p w14:paraId="71913152" w14:textId="6A1E066E" w:rsidR="000500F9" w:rsidRDefault="000500F9"/>
    <w:p w14:paraId="0EA307BC" w14:textId="0838141E" w:rsidR="00EA264C" w:rsidRDefault="00EA264C">
      <w:r>
        <w:br w:type="page"/>
      </w:r>
    </w:p>
    <w:p w14:paraId="6A68667D" w14:textId="77777777" w:rsidR="000500F9" w:rsidRDefault="000500F9"/>
    <w:p w14:paraId="5946CF4B" w14:textId="5EADD4C5" w:rsidR="000500F9" w:rsidRPr="009154A4" w:rsidRDefault="000500F9">
      <w:pPr>
        <w:rPr>
          <w:b/>
          <w:bCs/>
        </w:rPr>
      </w:pPr>
      <w:r w:rsidRPr="009154A4">
        <w:rPr>
          <w:b/>
          <w:bCs/>
        </w:rPr>
        <w:t>Table of contents</w:t>
      </w:r>
    </w:p>
    <w:p w14:paraId="4DC86F65" w14:textId="1D6649C3" w:rsidR="000500F9" w:rsidRPr="009154A4" w:rsidRDefault="000500F9">
      <w:pPr>
        <w:rPr>
          <w:b/>
          <w:bCs/>
        </w:rPr>
      </w:pPr>
    </w:p>
    <w:p w14:paraId="78289008" w14:textId="1D4DE8A5" w:rsidR="000500F9" w:rsidRPr="009154A4" w:rsidRDefault="009154A4">
      <w:pPr>
        <w:rPr>
          <w:b/>
          <w:bCs/>
        </w:rPr>
      </w:pPr>
      <w:r w:rsidRPr="009154A4">
        <w:rPr>
          <w:b/>
          <w:bCs/>
        </w:rPr>
        <w:t>Content</w:t>
      </w:r>
      <w:r w:rsidRPr="009154A4">
        <w:rPr>
          <w:b/>
          <w:bCs/>
        </w:rPr>
        <w:tab/>
      </w:r>
      <w:r w:rsidRPr="009154A4">
        <w:rPr>
          <w:b/>
          <w:bCs/>
        </w:rPr>
        <w:tab/>
      </w:r>
      <w:r w:rsidRPr="009154A4">
        <w:rPr>
          <w:b/>
          <w:bCs/>
        </w:rPr>
        <w:tab/>
      </w:r>
      <w:r w:rsidRPr="009154A4">
        <w:rPr>
          <w:b/>
          <w:bCs/>
        </w:rPr>
        <w:tab/>
      </w:r>
      <w:r w:rsidRPr="009154A4">
        <w:rPr>
          <w:b/>
          <w:bCs/>
        </w:rPr>
        <w:tab/>
      </w:r>
      <w:r w:rsidRPr="009154A4">
        <w:rPr>
          <w:b/>
          <w:bCs/>
        </w:rPr>
        <w:tab/>
        <w:t>Page</w:t>
      </w:r>
    </w:p>
    <w:p w14:paraId="741D8744" w14:textId="0E64255E" w:rsidR="0044437C" w:rsidRDefault="009154A4">
      <w:r>
        <w:t xml:space="preserve">Supplementary table 1: </w:t>
      </w:r>
      <w:r w:rsidR="0044437C">
        <w:t>Information on included registers</w:t>
      </w:r>
      <w:r w:rsidR="0044437C">
        <w:tab/>
      </w:r>
      <w:r w:rsidR="0044437C">
        <w:tab/>
      </w:r>
      <w:r w:rsidR="0044437C">
        <w:tab/>
        <w:t>3</w:t>
      </w:r>
    </w:p>
    <w:p w14:paraId="4EA3BDE1" w14:textId="250F7689" w:rsidR="009154A4" w:rsidRDefault="0044437C">
      <w:r>
        <w:t xml:space="preserve">Supplementary table 2: </w:t>
      </w:r>
      <w:r w:rsidR="009154A4">
        <w:t>Diagnostic codes cancer.</w:t>
      </w:r>
      <w:r w:rsidR="009154A4">
        <w:tab/>
      </w:r>
      <w:r w:rsidR="009154A4">
        <w:tab/>
      </w:r>
      <w:r w:rsidR="009154A4">
        <w:tab/>
      </w:r>
      <w:r>
        <w:t>4</w:t>
      </w:r>
    </w:p>
    <w:p w14:paraId="21ABB00D" w14:textId="01307048" w:rsidR="009154A4" w:rsidRDefault="009154A4">
      <w:r>
        <w:t xml:space="preserve">Supplementary table </w:t>
      </w:r>
      <w:r w:rsidR="0044437C">
        <w:t>3</w:t>
      </w:r>
      <w:r>
        <w:t>: Diagnostic codes for multivariate adj</w:t>
      </w:r>
      <w:r w:rsidR="00FE6B44">
        <w:t>ustment.</w:t>
      </w:r>
      <w:r>
        <w:tab/>
      </w:r>
      <w:r>
        <w:tab/>
      </w:r>
      <w:r w:rsidR="0044437C">
        <w:t>5</w:t>
      </w:r>
    </w:p>
    <w:p w14:paraId="592BFAAA" w14:textId="79EC9441" w:rsidR="0044437C" w:rsidRDefault="008919BA">
      <w:r>
        <w:t>Supplementary table 4: Age-and sex-specific incidence rates of CAT.</w:t>
      </w:r>
      <w:r w:rsidR="0044437C">
        <w:tab/>
      </w:r>
      <w:r w:rsidR="00DB513A">
        <w:tab/>
      </w:r>
      <w:r w:rsidR="0044437C">
        <w:t>6</w:t>
      </w:r>
    </w:p>
    <w:p w14:paraId="7B4E42C7" w14:textId="77777777" w:rsidR="00DB513A" w:rsidRDefault="00DB513A" w:rsidP="00DB513A">
      <w:pPr>
        <w:rPr>
          <w:rFonts w:cstheme="minorHAnsi"/>
          <w:noProof/>
        </w:rPr>
      </w:pPr>
      <w:r>
        <w:t>Supplementary table 5:</w:t>
      </w:r>
      <w:r w:rsidRPr="008919BA">
        <w:rPr>
          <w:rFonts w:cstheme="minorHAnsi"/>
          <w:noProof/>
        </w:rPr>
        <w:t xml:space="preserve"> </w:t>
      </w:r>
      <w:r w:rsidRPr="00B1587B">
        <w:rPr>
          <w:rFonts w:cstheme="minorHAnsi"/>
          <w:noProof/>
        </w:rPr>
        <w:t xml:space="preserve">Univariable odds ratios for various cancer types in </w:t>
      </w:r>
    </w:p>
    <w:p w14:paraId="6D0AE0BB" w14:textId="08596C91" w:rsidR="009154A4" w:rsidRDefault="00DB513A" w:rsidP="009154A4">
      <w:r>
        <w:rPr>
          <w:rFonts w:cstheme="minorHAnsi"/>
          <w:noProof/>
        </w:rPr>
        <w:t>female and male VTE cases.</w:t>
      </w:r>
      <w:r>
        <w:rPr>
          <w:rFonts w:cstheme="minorHAnsi"/>
          <w:noProof/>
        </w:rPr>
        <w:tab/>
      </w:r>
      <w:r>
        <w:rPr>
          <w:rFonts w:cstheme="minorHAnsi"/>
          <w:noProof/>
        </w:rPr>
        <w:tab/>
      </w:r>
      <w:r>
        <w:rPr>
          <w:rFonts w:cstheme="minorHAnsi"/>
          <w:noProof/>
        </w:rPr>
        <w:tab/>
      </w:r>
      <w:r>
        <w:rPr>
          <w:rFonts w:cstheme="minorHAnsi"/>
          <w:noProof/>
        </w:rPr>
        <w:tab/>
      </w:r>
      <w:r>
        <w:rPr>
          <w:rFonts w:cstheme="minorHAnsi"/>
          <w:noProof/>
        </w:rPr>
        <w:tab/>
      </w:r>
      <w:r w:rsidR="0044437C">
        <w:t>7</w:t>
      </w:r>
    </w:p>
    <w:p w14:paraId="7FE974F1" w14:textId="5075DCA7" w:rsidR="008919BA" w:rsidRDefault="008919BA" w:rsidP="008919BA">
      <w:r>
        <w:t xml:space="preserve">Supplementary table 6: Frequency of comorbidities and temporary </w:t>
      </w:r>
    </w:p>
    <w:p w14:paraId="5E66ADB0" w14:textId="77777777" w:rsidR="00A15AC8" w:rsidRDefault="008919BA" w:rsidP="008919BA">
      <w:r>
        <w:t>provoking factors in CAT-patients.</w:t>
      </w:r>
      <w:r w:rsidR="009154A4">
        <w:tab/>
      </w:r>
      <w:r w:rsidR="00DB513A">
        <w:tab/>
      </w:r>
      <w:r w:rsidR="00DB513A">
        <w:tab/>
      </w:r>
      <w:r w:rsidR="00DB513A">
        <w:tab/>
        <w:t>8</w:t>
      </w:r>
    </w:p>
    <w:p w14:paraId="4672E9A5" w14:textId="2B2DACE1" w:rsidR="000500F9" w:rsidRDefault="00A15AC8" w:rsidP="008919BA">
      <w:r>
        <w:t>Supplementary statement</w:t>
      </w:r>
      <w:r>
        <w:tab/>
      </w:r>
      <w:r>
        <w:tab/>
      </w:r>
      <w:r>
        <w:tab/>
      </w:r>
      <w:r>
        <w:tab/>
      </w:r>
      <w:r w:rsidR="009154A4">
        <w:tab/>
      </w:r>
      <w:r>
        <w:t>9</w:t>
      </w:r>
    </w:p>
    <w:p w14:paraId="58076979" w14:textId="2F663C25" w:rsidR="000500F9" w:rsidRDefault="000500F9"/>
    <w:p w14:paraId="001E3495" w14:textId="21D3E324" w:rsidR="000500F9" w:rsidRDefault="000500F9"/>
    <w:p w14:paraId="119B6DE3" w14:textId="12D35FA1" w:rsidR="000500F9" w:rsidRDefault="000500F9"/>
    <w:p w14:paraId="520865E0" w14:textId="273919AB" w:rsidR="000500F9" w:rsidRDefault="000500F9"/>
    <w:p w14:paraId="549A800C" w14:textId="462F3EC6" w:rsidR="000500F9" w:rsidRDefault="000500F9"/>
    <w:p w14:paraId="1D8819C8" w14:textId="0951DE0F" w:rsidR="000500F9" w:rsidRDefault="000500F9"/>
    <w:p w14:paraId="24C0951B" w14:textId="0B24F45E" w:rsidR="000500F9" w:rsidRDefault="000500F9"/>
    <w:p w14:paraId="23BF7F89" w14:textId="048C65E4" w:rsidR="000500F9" w:rsidRDefault="000500F9"/>
    <w:p w14:paraId="192D9B5F" w14:textId="05AE4031" w:rsidR="000500F9" w:rsidRDefault="000500F9"/>
    <w:p w14:paraId="08E13F84" w14:textId="444E68C5" w:rsidR="000500F9" w:rsidRDefault="000500F9"/>
    <w:p w14:paraId="0F1621CA" w14:textId="5F1AFC27" w:rsidR="000500F9" w:rsidRDefault="000500F9"/>
    <w:p w14:paraId="29483FBB" w14:textId="53C1C16C" w:rsidR="000500F9" w:rsidRDefault="000500F9"/>
    <w:p w14:paraId="4B2639EE" w14:textId="1489364E" w:rsidR="000500F9" w:rsidRDefault="000500F9"/>
    <w:p w14:paraId="6EF515D1" w14:textId="4B52D7B4" w:rsidR="000500F9" w:rsidRDefault="000500F9"/>
    <w:p w14:paraId="4429FA12" w14:textId="17F4CB87" w:rsidR="000500F9" w:rsidRDefault="000500F9"/>
    <w:p w14:paraId="2530B683" w14:textId="2E631CC5" w:rsidR="00DB513A" w:rsidRDefault="00DB513A"/>
    <w:p w14:paraId="2B538317" w14:textId="77777777" w:rsidR="00DB513A" w:rsidRDefault="00DB513A"/>
    <w:p w14:paraId="441C82EC" w14:textId="14D77ACB" w:rsidR="000500F9" w:rsidRDefault="000500F9"/>
    <w:p w14:paraId="620FBFA9" w14:textId="5DE0E66D" w:rsidR="0044437C" w:rsidRDefault="0044437C">
      <w:r>
        <w:lastRenderedPageBreak/>
        <w:t xml:space="preserve">Supplementary Table 1. Information on included registers. </w:t>
      </w:r>
    </w:p>
    <w:tbl>
      <w:tblPr>
        <w:tblW w:w="0" w:type="auto"/>
        <w:tblInd w:w="-38" w:type="dxa"/>
        <w:tblLayout w:type="fixed"/>
        <w:tblLook w:val="0000" w:firstRow="0" w:lastRow="0" w:firstColumn="0" w:lastColumn="0" w:noHBand="0" w:noVBand="0"/>
      </w:tblPr>
      <w:tblGrid>
        <w:gridCol w:w="2880"/>
        <w:gridCol w:w="3840"/>
      </w:tblGrid>
      <w:tr w:rsidR="005811C9" w14:paraId="175AF4CC" w14:textId="77777777" w:rsidTr="005811C9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A5508" w14:textId="77777777" w:rsidR="005811C9" w:rsidRDefault="0058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Registry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CE786" w14:textId="77777777" w:rsidR="005811C9" w:rsidRDefault="0058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Content</w:t>
            </w:r>
          </w:p>
        </w:tc>
      </w:tr>
      <w:tr w:rsidR="005811C9" w14:paraId="684AD6E5" w14:textId="77777777" w:rsidTr="005811C9">
        <w:trPr>
          <w:trHeight w:val="118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DE5FE" w14:textId="77777777" w:rsidR="005811C9" w:rsidRDefault="0058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he Swedish Patient Register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CF75F" w14:textId="77777777" w:rsidR="005811C9" w:rsidRDefault="0058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Diagnostic and procedural codes of hospital-based care. Complete national coverage inpatient data since 1987. Hospital outpatient data since 2001. </w:t>
            </w:r>
          </w:p>
        </w:tc>
      </w:tr>
      <w:tr w:rsidR="005811C9" w14:paraId="7AB53B40" w14:textId="77777777" w:rsidTr="005811C9">
        <w:trPr>
          <w:trHeight w:val="118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2F1E0" w14:textId="77777777" w:rsidR="005811C9" w:rsidRDefault="0058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he Swedish Cause of Death Register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5DA51" w14:textId="77777777" w:rsidR="005811C9" w:rsidRDefault="0058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Deaths of all persons registered in Sweden. Data since 1961. Including main and contributing causes of death and date of death.</w:t>
            </w:r>
          </w:p>
        </w:tc>
      </w:tr>
      <w:tr w:rsidR="005811C9" w14:paraId="7D68281C" w14:textId="77777777" w:rsidTr="005811C9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F00B0" w14:textId="77777777" w:rsidR="005811C9" w:rsidRDefault="0058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he Total Population Register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A0BEB" w14:textId="77777777" w:rsidR="005811C9" w:rsidRDefault="0058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Record of all Swedes since 1968.</w:t>
            </w:r>
          </w:p>
        </w:tc>
      </w:tr>
      <w:tr w:rsidR="005811C9" w14:paraId="730960FD" w14:textId="77777777" w:rsidTr="005811C9">
        <w:trPr>
          <w:trHeight w:val="118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7B030" w14:textId="77777777" w:rsidR="005811C9" w:rsidRDefault="0058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he Prescribed Drug Register</w:t>
            </w:r>
          </w:p>
        </w:tc>
        <w:tc>
          <w:tcPr>
            <w:tcW w:w="3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ED836" w14:textId="77777777" w:rsidR="005811C9" w:rsidRDefault="005811C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ll retrieved prescriptions since July 1, 2005. Data such as strength of medications, package size, date of retrieval</w:t>
            </w:r>
          </w:p>
        </w:tc>
      </w:tr>
    </w:tbl>
    <w:p w14:paraId="459CD5F5" w14:textId="77777777" w:rsidR="0044437C" w:rsidRPr="005811C9" w:rsidRDefault="0044437C">
      <w:pPr>
        <w:rPr>
          <w:lang w:val="en-GB"/>
        </w:rPr>
      </w:pPr>
    </w:p>
    <w:p w14:paraId="608EAD6D" w14:textId="1138A84A" w:rsidR="0044437C" w:rsidRDefault="0044437C">
      <w:r>
        <w:br w:type="page"/>
      </w:r>
    </w:p>
    <w:p w14:paraId="47487F89" w14:textId="77777777" w:rsidR="000500F9" w:rsidRDefault="000500F9"/>
    <w:p w14:paraId="09B3832C" w14:textId="287EB02D" w:rsidR="000500F9" w:rsidRDefault="000500F9">
      <w:r>
        <w:t xml:space="preserve">Supplementary table </w:t>
      </w:r>
      <w:r w:rsidR="0044437C">
        <w:t>2</w:t>
      </w:r>
      <w:r>
        <w:t>.</w:t>
      </w:r>
    </w:p>
    <w:p w14:paraId="15E76D74" w14:textId="3610B8BD" w:rsidR="00D91528" w:rsidRDefault="00D91528">
      <w:r>
        <w:t xml:space="preserve">Diagnostic codes for various cancer types. </w:t>
      </w:r>
    </w:p>
    <w:p w14:paraId="6A56E7BD" w14:textId="23052F1B" w:rsidR="000500F9" w:rsidRDefault="000500F9"/>
    <w:tbl>
      <w:tblPr>
        <w:tblW w:w="8902" w:type="dxa"/>
        <w:tblLook w:val="04A0" w:firstRow="1" w:lastRow="0" w:firstColumn="1" w:lastColumn="0" w:noHBand="0" w:noVBand="1"/>
      </w:tblPr>
      <w:tblGrid>
        <w:gridCol w:w="2322"/>
        <w:gridCol w:w="2780"/>
        <w:gridCol w:w="2520"/>
        <w:gridCol w:w="1280"/>
      </w:tblGrid>
      <w:tr w:rsidR="00D91528" w:rsidRPr="00D91528" w14:paraId="5EB57B1E" w14:textId="77777777" w:rsidTr="0027003C">
        <w:trPr>
          <w:trHeight w:val="260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6015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F7E4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CD 8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E61A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CD 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7274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CD 10</w:t>
            </w:r>
          </w:p>
        </w:tc>
      </w:tr>
      <w:tr w:rsidR="00D91528" w:rsidRPr="00D91528" w14:paraId="26CDDDC9" w14:textId="77777777" w:rsidTr="0027003C">
        <w:trPr>
          <w:trHeight w:val="52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129D4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All cancers except non-melanoma skin cancer.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947E" w14:textId="194582B1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40-209 NOT 1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5D98" w14:textId="5428B5D3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40-208 NOT 1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A766B" w14:textId="32EAFD50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00-C97 NOTC44</w:t>
            </w:r>
          </w:p>
        </w:tc>
      </w:tr>
      <w:tr w:rsidR="00D91528" w:rsidRPr="00D91528" w14:paraId="56AF4490" w14:textId="77777777" w:rsidTr="0027003C">
        <w:trPr>
          <w:trHeight w:val="29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25B0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Esophageal, stomach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9739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50,1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27B9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50, 1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98A9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15, C16</w:t>
            </w:r>
          </w:p>
        </w:tc>
      </w:tr>
      <w:tr w:rsidR="00D91528" w:rsidRPr="00D91528" w14:paraId="28B2CA58" w14:textId="77777777" w:rsidTr="0027003C">
        <w:trPr>
          <w:trHeight w:val="29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38DB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Small intestina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FCA7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7D5E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4BCE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17</w:t>
            </w:r>
          </w:p>
        </w:tc>
      </w:tr>
      <w:tr w:rsidR="00D91528" w:rsidRPr="00D91528" w14:paraId="23DB0DA4" w14:textId="77777777" w:rsidTr="0027003C">
        <w:trPr>
          <w:trHeight w:val="29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67C2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olo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7CDA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53, 154,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AF4E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53, 154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23C5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</w:t>
            </w:r>
            <w:proofErr w:type="gramStart"/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8,C</w:t>
            </w:r>
            <w:proofErr w:type="gramEnd"/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9</w:t>
            </w:r>
          </w:p>
        </w:tc>
      </w:tr>
      <w:tr w:rsidR="00D91528" w:rsidRPr="00D91528" w14:paraId="7F977F3B" w14:textId="77777777" w:rsidTr="0027003C">
        <w:trPr>
          <w:trHeight w:val="29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1496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Rectal, ana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8753" w14:textId="519991D2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54 NOT 154,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43E9" w14:textId="7A6851CC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54 NOT 154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3036E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</w:t>
            </w:r>
            <w:proofErr w:type="gramStart"/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20,C</w:t>
            </w:r>
            <w:proofErr w:type="gramEnd"/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21</w:t>
            </w:r>
          </w:p>
        </w:tc>
      </w:tr>
      <w:tr w:rsidR="00D91528" w:rsidRPr="00D91528" w14:paraId="3155CF89" w14:textId="77777777" w:rsidTr="0027003C">
        <w:trPr>
          <w:trHeight w:val="29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E654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Pancreatic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913EE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9590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71C7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25</w:t>
            </w:r>
          </w:p>
        </w:tc>
      </w:tr>
      <w:tr w:rsidR="00D91528" w:rsidRPr="00D91528" w14:paraId="043C5662" w14:textId="77777777" w:rsidTr="0027003C">
        <w:trPr>
          <w:trHeight w:val="29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7985B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Liver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AFE0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15E4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ACDD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22</w:t>
            </w:r>
          </w:p>
        </w:tc>
      </w:tr>
      <w:tr w:rsidR="00D91528" w:rsidRPr="00D91528" w14:paraId="75C534C5" w14:textId="77777777" w:rsidTr="0027003C">
        <w:trPr>
          <w:trHeight w:val="29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A94A4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Biliar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2369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1FBA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FF55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23, C24</w:t>
            </w:r>
          </w:p>
        </w:tc>
      </w:tr>
      <w:tr w:rsidR="00D91528" w:rsidRPr="00D91528" w14:paraId="04084487" w14:textId="77777777" w:rsidTr="0027003C">
        <w:trPr>
          <w:trHeight w:val="29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620E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 xml:space="preserve">Lung 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C6990" w14:textId="4B53085E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62 NOT 162,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6ED1" w14:textId="6BE8A2D2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62 NOT 162 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EF90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34</w:t>
            </w:r>
          </w:p>
        </w:tc>
      </w:tr>
      <w:tr w:rsidR="00D91528" w:rsidRPr="00D91528" w14:paraId="1254ACE7" w14:textId="77777777" w:rsidTr="0027003C">
        <w:trPr>
          <w:trHeight w:val="29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A105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Brai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1C93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127C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9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0C24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71</w:t>
            </w:r>
          </w:p>
        </w:tc>
      </w:tr>
      <w:tr w:rsidR="00D91528" w:rsidRPr="00D91528" w14:paraId="4E0CAE1C" w14:textId="77777777" w:rsidTr="0027003C">
        <w:trPr>
          <w:trHeight w:val="29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DC01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Malignant melanom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F425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0ADB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3E1D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43</w:t>
            </w:r>
          </w:p>
        </w:tc>
      </w:tr>
      <w:tr w:rsidR="00D91528" w:rsidRPr="00D91528" w14:paraId="691237A4" w14:textId="77777777" w:rsidTr="0027003C">
        <w:trPr>
          <w:trHeight w:val="29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3E43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Kidne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853A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89,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E9B1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89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3399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64</w:t>
            </w:r>
          </w:p>
        </w:tc>
      </w:tr>
      <w:tr w:rsidR="00D91528" w:rsidRPr="00D91528" w14:paraId="4324D552" w14:textId="77777777" w:rsidTr="0027003C">
        <w:trPr>
          <w:trHeight w:val="29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7E38" w14:textId="1759D720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Bladder and urot</w:t>
            </w:r>
            <w:r w:rsidR="00126AA4">
              <w:rPr>
                <w:rFonts w:ascii="Calibri" w:eastAsia="Times New Roman" w:hAnsi="Calibri" w:cs="Calibri"/>
                <w:sz w:val="20"/>
                <w:szCs w:val="20"/>
              </w:rPr>
              <w:t>h</w:t>
            </w: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elial cancer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1CEA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88, 189,11-189,9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E624" w14:textId="1B1E793C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88, 189B-W (NOT 189A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E892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65-C67</w:t>
            </w:r>
          </w:p>
        </w:tc>
      </w:tr>
      <w:tr w:rsidR="00D91528" w:rsidRPr="00D91528" w14:paraId="46125E14" w14:textId="77777777" w:rsidTr="0027003C">
        <w:trPr>
          <w:trHeight w:val="29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920A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Uterin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76F04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96CA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8EE8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54</w:t>
            </w:r>
          </w:p>
        </w:tc>
      </w:tr>
      <w:tr w:rsidR="00D91528" w:rsidRPr="00D91528" w14:paraId="4CE243C2" w14:textId="77777777" w:rsidTr="0027003C">
        <w:trPr>
          <w:trHeight w:val="29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1296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Ovaria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DEDC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53A4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C3DA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56</w:t>
            </w:r>
          </w:p>
        </w:tc>
      </w:tr>
      <w:tr w:rsidR="00D91528" w:rsidRPr="00D91528" w14:paraId="7C3317A6" w14:textId="77777777" w:rsidTr="0027003C">
        <w:trPr>
          <w:trHeight w:val="29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40D8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ervix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705E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80,9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8E14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7D7D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53</w:t>
            </w:r>
          </w:p>
        </w:tc>
      </w:tr>
      <w:tr w:rsidR="00D91528" w:rsidRPr="00D91528" w14:paraId="4AC6AE38" w14:textId="77777777" w:rsidTr="0027003C">
        <w:trPr>
          <w:trHeight w:val="29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233B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Leukem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65DF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204-2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1B3D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204-2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DD7C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91-95</w:t>
            </w:r>
          </w:p>
        </w:tc>
      </w:tr>
      <w:tr w:rsidR="00D91528" w:rsidRPr="00D91528" w14:paraId="2A212F3A" w14:textId="77777777" w:rsidTr="0027003C">
        <w:trPr>
          <w:trHeight w:val="29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81D2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Lymphom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2935" w14:textId="2076E54A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200-202 NOT 202,9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C0E1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200-2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3D6B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81-C88</w:t>
            </w:r>
          </w:p>
        </w:tc>
      </w:tr>
      <w:tr w:rsidR="00D91528" w:rsidRPr="00D91528" w14:paraId="623A2D84" w14:textId="77777777" w:rsidTr="0027003C">
        <w:trPr>
          <w:trHeight w:val="29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9990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Multiple myelom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0CD1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2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9028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2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2D63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90</w:t>
            </w:r>
          </w:p>
        </w:tc>
      </w:tr>
      <w:tr w:rsidR="00D91528" w:rsidRPr="00D91528" w14:paraId="4FF12B1C" w14:textId="77777777" w:rsidTr="0027003C">
        <w:trPr>
          <w:trHeight w:val="29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1936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Prostat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1AE9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44DF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8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EBF7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61</w:t>
            </w:r>
          </w:p>
        </w:tc>
      </w:tr>
      <w:tr w:rsidR="00D91528" w:rsidRPr="00D91528" w14:paraId="60555AF7" w14:textId="77777777" w:rsidTr="0027003C">
        <w:trPr>
          <w:trHeight w:val="29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BCD7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Testicular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84FB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7B36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7AEA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62</w:t>
            </w:r>
          </w:p>
        </w:tc>
      </w:tr>
      <w:tr w:rsidR="00D91528" w:rsidRPr="00D91528" w14:paraId="50A88DA8" w14:textId="77777777" w:rsidTr="0027003C">
        <w:trPr>
          <w:trHeight w:val="290"/>
        </w:trPr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AE97" w14:textId="77777777" w:rsidR="00D91528" w:rsidRPr="00D91528" w:rsidRDefault="00D91528" w:rsidP="0027003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Breast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B02C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4F3E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1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CD65" w14:textId="77777777" w:rsidR="00D91528" w:rsidRPr="00D91528" w:rsidRDefault="00D91528" w:rsidP="002700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91528">
              <w:rPr>
                <w:rFonts w:ascii="Calibri" w:eastAsia="Times New Roman" w:hAnsi="Calibri" w:cs="Calibri"/>
                <w:sz w:val="20"/>
                <w:szCs w:val="20"/>
              </w:rPr>
              <w:t>C50</w:t>
            </w:r>
          </w:p>
        </w:tc>
      </w:tr>
    </w:tbl>
    <w:p w14:paraId="18ECD270" w14:textId="3FBAECCE" w:rsidR="000500F9" w:rsidRDefault="000500F9"/>
    <w:p w14:paraId="011B6159" w14:textId="703AFBD3" w:rsidR="006778D6" w:rsidRDefault="006778D6"/>
    <w:p w14:paraId="21DBB787" w14:textId="051C82D9" w:rsidR="00126AA4" w:rsidRDefault="00126AA4"/>
    <w:p w14:paraId="31D47947" w14:textId="3F3D6658" w:rsidR="00126AA4" w:rsidRDefault="00126AA4"/>
    <w:p w14:paraId="318C17BC" w14:textId="66775200" w:rsidR="00126AA4" w:rsidRDefault="00126AA4"/>
    <w:p w14:paraId="44A329EA" w14:textId="058770F8" w:rsidR="006778D6" w:rsidRDefault="006778D6"/>
    <w:p w14:paraId="38059D28" w14:textId="4A6AD0D0" w:rsidR="007E2358" w:rsidRDefault="007E2358"/>
    <w:p w14:paraId="7ED987C3" w14:textId="7A3A39A0" w:rsidR="007E2358" w:rsidRDefault="007E2358"/>
    <w:p w14:paraId="26C19DA5" w14:textId="6CC999C8" w:rsidR="007E2358" w:rsidRDefault="007E2358"/>
    <w:p w14:paraId="0D1D7B81" w14:textId="3F17C26E" w:rsidR="007E2358" w:rsidRDefault="007E2358"/>
    <w:p w14:paraId="0D8AC324" w14:textId="1F6CF301" w:rsidR="007E2358" w:rsidRDefault="007E2358"/>
    <w:p w14:paraId="31B3264F" w14:textId="77777777" w:rsidR="007E2358" w:rsidRDefault="007E2358"/>
    <w:p w14:paraId="0B7059DA" w14:textId="784AE33C" w:rsidR="006778D6" w:rsidRDefault="006778D6">
      <w:r>
        <w:t xml:space="preserve">Supplementary table </w:t>
      </w:r>
      <w:r w:rsidR="0044437C">
        <w:t>3</w:t>
      </w:r>
      <w:r>
        <w:t xml:space="preserve">. </w:t>
      </w:r>
    </w:p>
    <w:p w14:paraId="0DD5304B" w14:textId="7084F1A6" w:rsidR="006778D6" w:rsidRDefault="00264535">
      <w:r>
        <w:t>Diagnostic codes used for multivariable adjustment</w:t>
      </w:r>
      <w:r w:rsidR="0044437C">
        <w:t>.</w:t>
      </w:r>
    </w:p>
    <w:p w14:paraId="286A4924" w14:textId="1084B48F" w:rsidR="006778D6" w:rsidRDefault="006778D6"/>
    <w:tbl>
      <w:tblPr>
        <w:tblW w:w="6860" w:type="dxa"/>
        <w:tblLook w:val="04A0" w:firstRow="1" w:lastRow="0" w:firstColumn="1" w:lastColumn="0" w:noHBand="0" w:noVBand="1"/>
      </w:tblPr>
      <w:tblGrid>
        <w:gridCol w:w="1355"/>
        <w:gridCol w:w="2310"/>
        <w:gridCol w:w="3195"/>
      </w:tblGrid>
      <w:tr w:rsidR="00126AA4" w:rsidRPr="00444D7B" w14:paraId="28765D1B" w14:textId="77777777" w:rsidTr="00126AA4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89504" w14:textId="77777777" w:rsidR="00126AA4" w:rsidRPr="00444D7B" w:rsidRDefault="00126AA4" w:rsidP="00126A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98FF3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3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41A6C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CD-10</w:t>
            </w:r>
          </w:p>
        </w:tc>
      </w:tr>
      <w:tr w:rsidR="00126AA4" w:rsidRPr="00444D7B" w14:paraId="77DFC186" w14:textId="77777777" w:rsidTr="00126AA4">
        <w:trPr>
          <w:trHeight w:val="300"/>
        </w:trPr>
        <w:tc>
          <w:tcPr>
            <w:tcW w:w="68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DE8D4E" w14:textId="77777777" w:rsidR="00126AA4" w:rsidRPr="00444D7B" w:rsidRDefault="00126AA4" w:rsidP="00126A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</w:tr>
      <w:tr w:rsidR="00126AA4" w:rsidRPr="00444D7B" w14:paraId="27D73F52" w14:textId="77777777" w:rsidTr="00126AA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029DD" w14:textId="77777777" w:rsidR="00126AA4" w:rsidRPr="00444D7B" w:rsidRDefault="00126AA4" w:rsidP="00126A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2EA9D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F4F05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50</w:t>
            </w:r>
          </w:p>
        </w:tc>
      </w:tr>
      <w:tr w:rsidR="00126AA4" w:rsidRPr="00444D7B" w14:paraId="541BBC2C" w14:textId="77777777" w:rsidTr="00126AA4">
        <w:trPr>
          <w:trHeight w:val="3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4F1BA" w14:textId="77777777" w:rsidR="00126AA4" w:rsidRPr="00444D7B" w:rsidRDefault="00126AA4" w:rsidP="00126A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A243E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-414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D36CB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20-I25</w:t>
            </w:r>
          </w:p>
        </w:tc>
      </w:tr>
      <w:tr w:rsidR="00126AA4" w:rsidRPr="00444D7B" w14:paraId="32EFF211" w14:textId="77777777" w:rsidTr="00126AA4">
        <w:trPr>
          <w:trHeight w:val="3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EC730" w14:textId="77777777" w:rsidR="00126AA4" w:rsidRPr="00444D7B" w:rsidRDefault="00126AA4" w:rsidP="00126A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C6929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7D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B12E1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48</w:t>
            </w:r>
          </w:p>
        </w:tc>
      </w:tr>
      <w:tr w:rsidR="00126AA4" w:rsidRPr="00444D7B" w14:paraId="15E14C41" w14:textId="77777777" w:rsidTr="00126AA4">
        <w:trPr>
          <w:trHeight w:val="3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65616" w14:textId="77777777" w:rsidR="00126AA4" w:rsidRPr="00444D7B" w:rsidRDefault="00126AA4" w:rsidP="00126A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schemic strok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150A6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4, 436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FD528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63, I64</w:t>
            </w:r>
          </w:p>
        </w:tc>
      </w:tr>
      <w:tr w:rsidR="00126AA4" w:rsidRPr="00444D7B" w14:paraId="684F6F30" w14:textId="77777777" w:rsidTr="00126AA4">
        <w:trPr>
          <w:trHeight w:val="3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722AA" w14:textId="77777777" w:rsidR="00126AA4" w:rsidRPr="00444D7B" w:rsidRDefault="00126AA4" w:rsidP="00126A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morrhagic strok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9D7C9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1-43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7EF98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60-I62</w:t>
            </w:r>
          </w:p>
        </w:tc>
      </w:tr>
      <w:tr w:rsidR="00126AA4" w:rsidRPr="00444D7B" w14:paraId="74D2B507" w14:textId="77777777" w:rsidTr="00126AA4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96907" w14:textId="77777777" w:rsidR="00126AA4" w:rsidRPr="00444D7B" w:rsidRDefault="00126AA4" w:rsidP="00126A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F18F2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0-49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CC8DE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40-J44</w:t>
            </w:r>
          </w:p>
        </w:tc>
      </w:tr>
      <w:tr w:rsidR="00126AA4" w:rsidRPr="00444D7B" w14:paraId="7A470AA9" w14:textId="77777777" w:rsidTr="00126AA4">
        <w:trPr>
          <w:trHeight w:val="3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7B937" w14:textId="77777777" w:rsidR="00126AA4" w:rsidRPr="00444D7B" w:rsidRDefault="00126AA4" w:rsidP="00126A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flammatory bowel diseas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94D91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5, 556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1A4AB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50-K52</w:t>
            </w:r>
          </w:p>
        </w:tc>
      </w:tr>
      <w:tr w:rsidR="00126AA4" w:rsidRPr="00444D7B" w14:paraId="115CEDFC" w14:textId="77777777" w:rsidTr="00126AA4">
        <w:trPr>
          <w:trHeight w:val="460"/>
        </w:trPr>
        <w:tc>
          <w:tcPr>
            <w:tcW w:w="68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70EDBC" w14:textId="77777777" w:rsidR="00126AA4" w:rsidRPr="00444D7B" w:rsidRDefault="00126AA4" w:rsidP="00126A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emporary provoking factors within 3 months before VTE</w:t>
            </w:r>
          </w:p>
        </w:tc>
      </w:tr>
      <w:tr w:rsidR="00126AA4" w:rsidRPr="00444D7B" w14:paraId="0699ED37" w14:textId="77777777" w:rsidTr="00126AA4">
        <w:trPr>
          <w:trHeight w:val="58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2A83A" w14:textId="77777777" w:rsidR="00126AA4" w:rsidRPr="00444D7B" w:rsidRDefault="00126AA4" w:rsidP="00126A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jor surgery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C7E15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100-0699, 0800-0999, 2800-2898, 3000-3199, 3410-3599, 3800-3899, 4000-5699, 6000-7899, 8000-</w:t>
            </w:r>
            <w:proofErr w:type="gramStart"/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99 ,</w:t>
            </w:r>
            <w:proofErr w:type="gramEnd"/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8802-8851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DAA45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KVÅ A-B ,F-H, J-N, P</w:t>
            </w:r>
          </w:p>
        </w:tc>
      </w:tr>
      <w:tr w:rsidR="00126AA4" w:rsidRPr="00444D7B" w14:paraId="0DFF0610" w14:textId="77777777" w:rsidTr="00126AA4">
        <w:trPr>
          <w:trHeight w:val="58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E09C8" w14:textId="77777777" w:rsidR="00126AA4" w:rsidRPr="00444D7B" w:rsidRDefault="00126AA4" w:rsidP="00126A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er extremity fractur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A1D57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0-829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46AB8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72, S82, S92, T12</w:t>
            </w:r>
          </w:p>
        </w:tc>
      </w:tr>
      <w:tr w:rsidR="00126AA4" w:rsidRPr="00444D7B" w14:paraId="48E40FB2" w14:textId="77777777" w:rsidTr="00126AA4">
        <w:trPr>
          <w:trHeight w:val="3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858E6" w14:textId="77777777" w:rsidR="00126AA4" w:rsidRPr="00444D7B" w:rsidRDefault="00126AA4" w:rsidP="00126A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rauma 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73529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E 807-E849, E880-E887, E890-E899, E900-E909, E910-E939, E950-E969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F5C48" w14:textId="77777777" w:rsidR="00126AA4" w:rsidRPr="00444D7B" w:rsidRDefault="00126AA4" w:rsidP="00126A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44D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01-X59</w:t>
            </w:r>
          </w:p>
        </w:tc>
      </w:tr>
    </w:tbl>
    <w:p w14:paraId="4E0F9A8E" w14:textId="63233253" w:rsidR="006778D6" w:rsidRDefault="006778D6"/>
    <w:p w14:paraId="01CB8140" w14:textId="77777777" w:rsidR="0044437C" w:rsidRDefault="0044437C"/>
    <w:p w14:paraId="26ECA020" w14:textId="77777777" w:rsidR="0044437C" w:rsidRDefault="0044437C"/>
    <w:p w14:paraId="2FDB4452" w14:textId="77777777" w:rsidR="0044437C" w:rsidRDefault="0044437C"/>
    <w:p w14:paraId="5ACFFB75" w14:textId="77777777" w:rsidR="0044437C" w:rsidRDefault="0044437C">
      <w:r>
        <w:br w:type="page"/>
      </w:r>
    </w:p>
    <w:p w14:paraId="0BAD5383" w14:textId="77777777" w:rsidR="006473D8" w:rsidRDefault="006473D8" w:rsidP="006473D8"/>
    <w:p w14:paraId="13698EF3" w14:textId="77777777" w:rsidR="006473D8" w:rsidRDefault="006473D8" w:rsidP="006473D8">
      <w:r>
        <w:t xml:space="preserve">Supplementary table 4. </w:t>
      </w:r>
    </w:p>
    <w:p w14:paraId="539DC942" w14:textId="77777777" w:rsidR="006473D8" w:rsidRDefault="006473D8" w:rsidP="006473D8"/>
    <w:p w14:paraId="673EBFAB" w14:textId="008C5B70" w:rsidR="006473D8" w:rsidRDefault="006473D8" w:rsidP="006473D8">
      <w:r>
        <w:t xml:space="preserve">Age-and sex-specific incidence rates of </w:t>
      </w:r>
      <w:r w:rsidR="00C74B91">
        <w:t>VTE with cancer diagnosis at or before the date of VTE-diagnosis</w:t>
      </w:r>
      <w:r w:rsidR="00C74B91" w:rsidDel="00C74B91">
        <w:t xml:space="preserve"> </w:t>
      </w:r>
      <w:r>
        <w:t xml:space="preserve">on a population level. </w:t>
      </w:r>
    </w:p>
    <w:p w14:paraId="6D4BE307" w14:textId="77777777" w:rsidR="006473D8" w:rsidRDefault="006473D8" w:rsidP="006473D8"/>
    <w:tbl>
      <w:tblPr>
        <w:tblW w:w="9600" w:type="dxa"/>
        <w:tblLook w:val="04A0" w:firstRow="1" w:lastRow="0" w:firstColumn="1" w:lastColumn="0" w:noHBand="0" w:noVBand="1"/>
      </w:tblPr>
      <w:tblGrid>
        <w:gridCol w:w="856"/>
        <w:gridCol w:w="839"/>
        <w:gridCol w:w="1218"/>
        <w:gridCol w:w="839"/>
        <w:gridCol w:w="839"/>
        <w:gridCol w:w="1218"/>
        <w:gridCol w:w="895"/>
        <w:gridCol w:w="839"/>
        <w:gridCol w:w="1218"/>
        <w:gridCol w:w="839"/>
      </w:tblGrid>
      <w:tr w:rsidR="006473D8" w:rsidRPr="00444D7B" w14:paraId="53B7A872" w14:textId="77777777" w:rsidTr="00B1587B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13517091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44D7B">
              <w:rPr>
                <w:rFonts w:eastAsia="Times New Roman" w:cstheme="minorHAnsi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3658293E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44D7B">
              <w:rPr>
                <w:rFonts w:eastAsia="Times New Roman" w:cstheme="minorHAnsi"/>
                <w:b/>
                <w:bCs/>
                <w:color w:val="000000"/>
                <w:lang w:val="en-GB"/>
              </w:rPr>
              <w:t>All</w:t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6F32FCB2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44D7B">
              <w:rPr>
                <w:rFonts w:eastAsia="Times New Roman" w:cstheme="minorHAnsi"/>
                <w:b/>
                <w:bCs/>
                <w:color w:val="000000"/>
                <w:lang w:val="en-GB"/>
              </w:rPr>
              <w:t>Men</w:t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12153C51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44D7B">
              <w:rPr>
                <w:rFonts w:eastAsia="Times New Roman" w:cstheme="minorHAnsi"/>
                <w:b/>
                <w:bCs/>
                <w:color w:val="000000"/>
                <w:lang w:val="en-GB"/>
              </w:rPr>
              <w:t>Women</w:t>
            </w:r>
          </w:p>
        </w:tc>
      </w:tr>
      <w:tr w:rsidR="006473D8" w:rsidRPr="00444D7B" w14:paraId="3E39A927" w14:textId="77777777" w:rsidTr="00B1587B">
        <w:trPr>
          <w:cantSplit/>
          <w:trHeight w:val="61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47C60005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44D7B">
              <w:rPr>
                <w:rFonts w:eastAsia="Times New Roman" w:cstheme="minorHAnsi"/>
                <w:b/>
                <w:bCs/>
                <w:color w:val="000000"/>
                <w:lang w:val="en-GB"/>
              </w:rPr>
              <w:t>Age group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11FB9B28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44D7B">
              <w:rPr>
                <w:rFonts w:eastAsia="Times New Roman" w:cstheme="minorHAnsi"/>
                <w:b/>
                <w:bCs/>
                <w:color w:val="000000"/>
                <w:lang w:val="en-GB"/>
              </w:rPr>
              <w:t>VTE index cases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7C7C111D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44D7B">
              <w:rPr>
                <w:rFonts w:eastAsia="Times New Roman" w:cstheme="minorHAnsi"/>
                <w:b/>
                <w:bCs/>
                <w:color w:val="000000"/>
                <w:lang w:val="en-GB"/>
              </w:rPr>
              <w:t>Studied population years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3EA97F98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44D7B">
              <w:rPr>
                <w:rFonts w:eastAsia="Times New Roman" w:cstheme="minorHAnsi"/>
                <w:b/>
                <w:bCs/>
                <w:color w:val="000000"/>
                <w:lang w:val="en-GB"/>
              </w:rPr>
              <w:t>per 100K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0790C004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44D7B">
              <w:rPr>
                <w:rFonts w:eastAsia="Times New Roman" w:cstheme="minorHAnsi"/>
                <w:b/>
                <w:bCs/>
                <w:color w:val="000000"/>
                <w:lang w:val="en-GB"/>
              </w:rPr>
              <w:t>VTE index cases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57230C1B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44D7B">
              <w:rPr>
                <w:rFonts w:eastAsia="Times New Roman" w:cstheme="minorHAnsi"/>
                <w:b/>
                <w:bCs/>
                <w:color w:val="000000"/>
                <w:lang w:val="en-GB"/>
              </w:rPr>
              <w:t>Studied population years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7694398D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44D7B">
              <w:rPr>
                <w:rFonts w:eastAsia="Times New Roman" w:cstheme="minorHAnsi"/>
                <w:b/>
                <w:bCs/>
                <w:color w:val="000000"/>
                <w:lang w:val="en-GB"/>
              </w:rPr>
              <w:t>per 100K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2F70DCF2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44D7B">
              <w:rPr>
                <w:rFonts w:eastAsia="Times New Roman" w:cstheme="minorHAnsi"/>
                <w:b/>
                <w:bCs/>
                <w:color w:val="000000"/>
                <w:lang w:val="en-GB"/>
              </w:rPr>
              <w:t>VTE index cases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17D8FA2C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44D7B">
              <w:rPr>
                <w:rFonts w:eastAsia="Times New Roman" w:cstheme="minorHAnsi"/>
                <w:b/>
                <w:bCs/>
                <w:color w:val="000000"/>
                <w:lang w:val="en-GB"/>
              </w:rPr>
              <w:t>Studied population years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7A021DAF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44D7B">
              <w:rPr>
                <w:rFonts w:eastAsia="Times New Roman" w:cstheme="minorHAnsi"/>
                <w:b/>
                <w:bCs/>
                <w:color w:val="000000"/>
                <w:lang w:val="en-GB"/>
              </w:rPr>
              <w:t>per 100K</w:t>
            </w:r>
          </w:p>
        </w:tc>
      </w:tr>
      <w:tr w:rsidR="006473D8" w:rsidRPr="00444D7B" w14:paraId="7AAD859C" w14:textId="77777777" w:rsidTr="00B1587B">
        <w:trPr>
          <w:cantSplit/>
          <w:trHeight w:val="30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1B0A45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0-1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65CF62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D1C609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67 458 161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A6FC2B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24E09B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C94BC3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34 654 072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6C4D2F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D9D9A4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7F530D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32 804 08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A1F7D5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0.07</w:t>
            </w:r>
          </w:p>
        </w:tc>
      </w:tr>
      <w:tr w:rsidR="006473D8" w:rsidRPr="00444D7B" w14:paraId="386740E8" w14:textId="77777777" w:rsidTr="00B1587B">
        <w:trPr>
          <w:cantSplit/>
          <w:trHeight w:val="30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EBACB4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20-2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4D5920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22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60CB1D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37 058 791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5CCAA3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D6A469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26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6E17C8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8 966 074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92F9A5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800C4D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64CC3F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8 092 717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FC8AD8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0.57</w:t>
            </w:r>
          </w:p>
        </w:tc>
      </w:tr>
      <w:tr w:rsidR="006473D8" w:rsidRPr="00444D7B" w14:paraId="4EE3AB1E" w14:textId="77777777" w:rsidTr="00B1587B">
        <w:trPr>
          <w:cantSplit/>
          <w:trHeight w:val="30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31E636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30-3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598EF7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533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CE828D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38 037 318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735FD8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.40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30CEC9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261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79F5C0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9 441 902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D57C7A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.34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1510DC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272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34BF22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8 595 416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9554D0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.46</w:t>
            </w:r>
          </w:p>
        </w:tc>
      </w:tr>
      <w:tr w:rsidR="006473D8" w:rsidRPr="00444D7B" w14:paraId="7F6E2E52" w14:textId="77777777" w:rsidTr="00B1587B">
        <w:trPr>
          <w:cantSplit/>
          <w:trHeight w:val="30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288BF9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40-4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8E7C6B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 785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47C7BF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38 782 175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6C6D10A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4.60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4E40C7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707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17EB75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9 724 447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B0C731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3.58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D6548D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 078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769670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9 057 728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6763223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5.66</w:t>
            </w:r>
          </w:p>
        </w:tc>
      </w:tr>
      <w:tr w:rsidR="006473D8" w:rsidRPr="00444D7B" w14:paraId="61B9DB59" w14:textId="77777777" w:rsidTr="00B1587B">
        <w:trPr>
          <w:cantSplit/>
          <w:trHeight w:val="30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0F3F62D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50-5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37F5E2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4 916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E0E1A0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35 088 835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13CA0FF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4.01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F949CD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2 238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911E5B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7 690 234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465D95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2.65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80CC69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2 678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2EA338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7 398 601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389BB2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5.39</w:t>
            </w:r>
          </w:p>
        </w:tc>
      </w:tr>
      <w:tr w:rsidR="006473D8" w:rsidRPr="00444D7B" w14:paraId="5EB5D2DC" w14:textId="77777777" w:rsidTr="00B1587B">
        <w:trPr>
          <w:cantSplit/>
          <w:trHeight w:val="30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20BD73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60-6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10AFA2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1 22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2E9EEF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29 948 196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9422CC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37.4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07BC35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5 736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CC1DC2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4 669 597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9E99E1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39.10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82370F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5 493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873110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5 278 59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B71FAF7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35.95</w:t>
            </w:r>
          </w:p>
        </w:tc>
      </w:tr>
      <w:tr w:rsidR="006473D8" w:rsidRPr="00444D7B" w14:paraId="321FEE05" w14:textId="77777777" w:rsidTr="00B1587B">
        <w:trPr>
          <w:cantSplit/>
          <w:trHeight w:val="30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6728F4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70-7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9AC2C1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5 308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2E1CBD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22 436 235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115077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68.23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48AE10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8 033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4A6492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0 197 978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00F6D3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78.77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09E8ED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7 275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3991A1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2 238 257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94BCE8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59.44</w:t>
            </w:r>
          </w:p>
        </w:tc>
      </w:tr>
      <w:tr w:rsidR="006473D8" w:rsidRPr="00444D7B" w14:paraId="2F321138" w14:textId="77777777" w:rsidTr="00B1587B">
        <w:trPr>
          <w:cantSplit/>
          <w:trHeight w:val="30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FAF236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80-8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2AC487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9 441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C250C0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1 591 38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A0AA31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81.45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AE0ED6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4 674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57C1D74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4 396 243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82D2B2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06.32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D9AB30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4 767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8936F0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7 195 146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60D819B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66.25</w:t>
            </w:r>
          </w:p>
        </w:tc>
      </w:tr>
      <w:tr w:rsidR="006473D8" w:rsidRPr="00444D7B" w14:paraId="7A66D360" w14:textId="77777777" w:rsidTr="00B1587B">
        <w:trPr>
          <w:cantSplit/>
          <w:trHeight w:val="300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CB5920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90-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26FAEA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 197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74B820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2 060 500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C88AA7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58.0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7BF924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540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11B711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563 124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A8CA9C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95.89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71AECB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657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4B7FB6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1 497 376</w:t>
            </w:r>
          </w:p>
        </w:tc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6F1434" w14:textId="77777777" w:rsidR="006473D8" w:rsidRPr="00444D7B" w:rsidRDefault="006473D8" w:rsidP="00B1587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44D7B">
              <w:rPr>
                <w:rFonts w:eastAsia="Times New Roman" w:cstheme="minorHAnsi"/>
                <w:color w:val="000000"/>
                <w:lang w:val="en-GB"/>
              </w:rPr>
              <w:t>43.88</w:t>
            </w:r>
          </w:p>
        </w:tc>
      </w:tr>
    </w:tbl>
    <w:p w14:paraId="1F0033F5" w14:textId="77777777" w:rsidR="006473D8" w:rsidRDefault="006473D8"/>
    <w:p w14:paraId="051D5565" w14:textId="77777777" w:rsidR="006473D8" w:rsidRDefault="006473D8"/>
    <w:p w14:paraId="2BD6C8A4" w14:textId="77777777" w:rsidR="006473D8" w:rsidRDefault="006473D8"/>
    <w:p w14:paraId="4D839D1A" w14:textId="403A3155" w:rsidR="008919BA" w:rsidRDefault="008919BA">
      <w:r>
        <w:br w:type="page"/>
      </w:r>
    </w:p>
    <w:p w14:paraId="14F79F04" w14:textId="77777777" w:rsidR="006473D8" w:rsidRDefault="006473D8"/>
    <w:p w14:paraId="5059E0F2" w14:textId="0C56FD6D" w:rsidR="00B73BAC" w:rsidRPr="008164EA" w:rsidRDefault="006473D8">
      <w:pPr>
        <w:rPr>
          <w:rFonts w:cstheme="minorHAnsi"/>
        </w:rPr>
      </w:pPr>
      <w:r w:rsidRPr="008164EA">
        <w:rPr>
          <w:rFonts w:cstheme="minorHAnsi"/>
        </w:rPr>
        <w:t>Supplementary table 5</w:t>
      </w:r>
      <w:r w:rsidR="008164EA">
        <w:rPr>
          <w:rFonts w:cstheme="minorHAnsi"/>
        </w:rPr>
        <w:t>.</w:t>
      </w:r>
    </w:p>
    <w:p w14:paraId="22B0CE48" w14:textId="195151BB" w:rsidR="00621BDC" w:rsidRPr="008919BA" w:rsidRDefault="008164EA">
      <w:pPr>
        <w:rPr>
          <w:rFonts w:cstheme="minorHAnsi"/>
          <w:noProof/>
        </w:rPr>
      </w:pPr>
      <w:r w:rsidRPr="008919BA">
        <w:rPr>
          <w:rFonts w:cstheme="minorHAnsi"/>
          <w:noProof/>
        </w:rPr>
        <w:t xml:space="preserve">Univariable odds ratios for various cancer types in </w:t>
      </w:r>
      <w:r>
        <w:rPr>
          <w:rFonts w:cstheme="minorHAnsi"/>
          <w:noProof/>
        </w:rPr>
        <w:t xml:space="preserve">female and male VTE cases. </w:t>
      </w:r>
    </w:p>
    <w:tbl>
      <w:tblPr>
        <w:tblW w:w="3180" w:type="dxa"/>
        <w:tblLook w:val="04A0" w:firstRow="1" w:lastRow="0" w:firstColumn="1" w:lastColumn="0" w:noHBand="0" w:noVBand="1"/>
      </w:tblPr>
      <w:tblGrid>
        <w:gridCol w:w="1252"/>
        <w:gridCol w:w="1060"/>
        <w:gridCol w:w="1060"/>
      </w:tblGrid>
      <w:tr w:rsidR="006473D8" w:rsidRPr="006473D8" w14:paraId="44D8C920" w14:textId="77777777" w:rsidTr="006473D8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6EF0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ancer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D437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emale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1274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le</w:t>
            </w:r>
          </w:p>
        </w:tc>
      </w:tr>
      <w:tr w:rsidR="006473D8" w:rsidRPr="006473D8" w14:paraId="6839431D" w14:textId="77777777" w:rsidTr="006473D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8BA6C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ll cancers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4AD5C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7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B5A06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5.25</w:t>
            </w:r>
          </w:p>
        </w:tc>
      </w:tr>
      <w:tr w:rsidR="006473D8" w:rsidRPr="006473D8" w14:paraId="59EEA2A8" w14:textId="77777777" w:rsidTr="006473D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08C71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ra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8D43F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28.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33ED7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31.32</w:t>
            </w:r>
          </w:p>
        </w:tc>
      </w:tr>
      <w:tr w:rsidR="006473D8" w:rsidRPr="006473D8" w14:paraId="66590708" w14:textId="77777777" w:rsidTr="006473D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2FE18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ncreat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AAA3F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22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21052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20.9</w:t>
            </w:r>
          </w:p>
        </w:tc>
      </w:tr>
      <w:tr w:rsidR="006473D8" w:rsidRPr="006473D8" w14:paraId="0A52EC2D" w14:textId="77777777" w:rsidTr="006473D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FB7AB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iliar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5D4F7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19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7EA44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14.01</w:t>
            </w:r>
          </w:p>
        </w:tc>
      </w:tr>
      <w:tr w:rsidR="006473D8" w:rsidRPr="006473D8" w14:paraId="27A209C6" w14:textId="77777777" w:rsidTr="006473D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B3A0A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iv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E543F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16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2BAB9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10.63</w:t>
            </w:r>
          </w:p>
        </w:tc>
      </w:tr>
      <w:tr w:rsidR="006473D8" w:rsidRPr="006473D8" w14:paraId="136A272F" w14:textId="77777777" w:rsidTr="006473D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DBE1C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un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2EF18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13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B4B07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11.97</w:t>
            </w:r>
          </w:p>
        </w:tc>
      </w:tr>
      <w:tr w:rsidR="006473D8" w:rsidRPr="006473D8" w14:paraId="5B5B728F" w14:textId="77777777" w:rsidTr="006473D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DEF2B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vari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D2E33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11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0B61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473D8" w:rsidRPr="006473D8" w14:paraId="591E8234" w14:textId="77777777" w:rsidTr="006473D8">
        <w:trPr>
          <w:trHeight w:val="5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6CE7C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sophageal stomac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C5285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10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6B29A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10.02</w:t>
            </w:r>
          </w:p>
        </w:tc>
      </w:tr>
      <w:tr w:rsidR="006473D8" w:rsidRPr="006473D8" w14:paraId="720DE585" w14:textId="77777777" w:rsidTr="006473D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5F0F1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rvi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8FE2F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9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0022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473D8" w:rsidRPr="006473D8" w14:paraId="6B831A9A" w14:textId="77777777" w:rsidTr="006473D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B0FDD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esticul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3E2C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9C9E4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8.75</w:t>
            </w:r>
          </w:p>
        </w:tc>
      </w:tr>
      <w:tr w:rsidR="006473D8" w:rsidRPr="006473D8" w14:paraId="72F37A9C" w14:textId="77777777" w:rsidTr="006473D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06508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0AAB6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1FAE9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</w:tr>
      <w:tr w:rsidR="006473D8" w:rsidRPr="006473D8" w14:paraId="63120373" w14:textId="77777777" w:rsidTr="006473D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394D5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ctal an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1610E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6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54056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6.86</w:t>
            </w:r>
          </w:p>
        </w:tc>
      </w:tr>
      <w:tr w:rsidR="006473D8" w:rsidRPr="006473D8" w14:paraId="175EE236" w14:textId="77777777" w:rsidTr="006473D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B354F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reas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8EC12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5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5363E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8.27</w:t>
            </w:r>
          </w:p>
        </w:tc>
      </w:tr>
      <w:tr w:rsidR="006473D8" w:rsidRPr="006473D8" w14:paraId="0809F373" w14:textId="77777777" w:rsidTr="006473D8">
        <w:trPr>
          <w:trHeight w:val="5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8E47F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ultiple myelom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29C6E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5.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7D597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6.87</w:t>
            </w:r>
          </w:p>
        </w:tc>
      </w:tr>
      <w:tr w:rsidR="006473D8" w:rsidRPr="006473D8" w14:paraId="5C300474" w14:textId="77777777" w:rsidTr="006473D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D4458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terin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394F8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5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E65B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473D8" w:rsidRPr="006473D8" w14:paraId="5DA764BC" w14:textId="77777777" w:rsidTr="006473D8">
        <w:trPr>
          <w:trHeight w:val="5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7B659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mall intestin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B56DD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5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030A7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5.46</w:t>
            </w:r>
          </w:p>
        </w:tc>
      </w:tr>
      <w:tr w:rsidR="006473D8" w:rsidRPr="006473D8" w14:paraId="66375C54" w14:textId="77777777" w:rsidTr="006473D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079FA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ymphom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46B6C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9F4F6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5.55</w:t>
            </w:r>
          </w:p>
        </w:tc>
      </w:tr>
      <w:tr w:rsidR="006473D8" w:rsidRPr="006473D8" w14:paraId="35C4B681" w14:textId="77777777" w:rsidTr="006473D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DEFFC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Kidne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C7EDA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5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B1EAD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4.97</w:t>
            </w:r>
          </w:p>
        </w:tc>
      </w:tr>
      <w:tr w:rsidR="006473D8" w:rsidRPr="006473D8" w14:paraId="75968F06" w14:textId="77777777" w:rsidTr="006473D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A4835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ukem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0EED2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4.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6D8C4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4.43</w:t>
            </w:r>
          </w:p>
        </w:tc>
      </w:tr>
      <w:tr w:rsidR="006473D8" w:rsidRPr="006473D8" w14:paraId="2F385428" w14:textId="77777777" w:rsidTr="006473D8">
        <w:trPr>
          <w:trHeight w:val="5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9BF62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lignant melanom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FE327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2.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A0CC2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2.99</w:t>
            </w:r>
          </w:p>
        </w:tc>
      </w:tr>
      <w:tr w:rsidR="006473D8" w:rsidRPr="006473D8" w14:paraId="37912C55" w14:textId="77777777" w:rsidTr="006473D8">
        <w:trPr>
          <w:trHeight w:val="78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148BE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ladder and urotelial cance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05C12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2.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8D71D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2.71</w:t>
            </w:r>
          </w:p>
        </w:tc>
      </w:tr>
      <w:tr w:rsidR="006473D8" w:rsidRPr="006473D8" w14:paraId="65031858" w14:textId="77777777" w:rsidTr="006473D8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E8694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st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C377" w14:textId="77777777" w:rsidR="006473D8" w:rsidRPr="00444D7B" w:rsidRDefault="006473D8" w:rsidP="006473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0950F" w14:textId="77777777" w:rsidR="006473D8" w:rsidRPr="00444D7B" w:rsidRDefault="006473D8" w:rsidP="006473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4D7B">
              <w:rPr>
                <w:rFonts w:ascii="Calibri" w:eastAsia="Times New Roman" w:hAnsi="Calibri" w:cs="Calibri"/>
                <w:color w:val="000000"/>
                <w:lang w:eastAsia="en-GB"/>
              </w:rPr>
              <w:t>2.89</w:t>
            </w:r>
          </w:p>
        </w:tc>
      </w:tr>
    </w:tbl>
    <w:p w14:paraId="47183584" w14:textId="06C9DE86" w:rsidR="006473D8" w:rsidRDefault="006473D8">
      <w:pPr>
        <w:rPr>
          <w:rFonts w:ascii="Arial" w:hAnsi="Arial"/>
          <w:noProof/>
        </w:rPr>
      </w:pPr>
    </w:p>
    <w:p w14:paraId="096A7ECB" w14:textId="0B41839F" w:rsidR="006473D8" w:rsidRDefault="006473D8">
      <w:pPr>
        <w:rPr>
          <w:rFonts w:ascii="Arial" w:hAnsi="Arial"/>
          <w:noProof/>
        </w:rPr>
      </w:pPr>
    </w:p>
    <w:p w14:paraId="6B6312B2" w14:textId="52D12FBF" w:rsidR="006473D8" w:rsidRDefault="006473D8">
      <w:pPr>
        <w:rPr>
          <w:rFonts w:ascii="Arial" w:hAnsi="Arial"/>
          <w:noProof/>
        </w:rPr>
      </w:pPr>
    </w:p>
    <w:p w14:paraId="3E21A09B" w14:textId="1A2888C2" w:rsidR="006473D8" w:rsidRDefault="006473D8">
      <w:pPr>
        <w:rPr>
          <w:rFonts w:ascii="Arial" w:hAnsi="Arial"/>
          <w:noProof/>
        </w:rPr>
      </w:pPr>
    </w:p>
    <w:p w14:paraId="20132CFB" w14:textId="1AB15CFF" w:rsidR="006473D8" w:rsidRDefault="006473D8">
      <w:pPr>
        <w:rPr>
          <w:rFonts w:ascii="Arial" w:hAnsi="Arial"/>
          <w:noProof/>
        </w:rPr>
      </w:pPr>
    </w:p>
    <w:p w14:paraId="214964E0" w14:textId="17AFAEBC" w:rsidR="006473D8" w:rsidRDefault="006473D8">
      <w:pPr>
        <w:rPr>
          <w:rFonts w:ascii="Arial" w:hAnsi="Arial"/>
          <w:noProof/>
        </w:rPr>
      </w:pPr>
    </w:p>
    <w:p w14:paraId="49CF0F1B" w14:textId="3F615B97" w:rsidR="006473D8" w:rsidRDefault="006473D8">
      <w:pPr>
        <w:rPr>
          <w:rFonts w:ascii="Arial" w:hAnsi="Arial"/>
          <w:noProof/>
        </w:rPr>
      </w:pPr>
    </w:p>
    <w:p w14:paraId="1503916A" w14:textId="6B3173B9" w:rsidR="006473D8" w:rsidRDefault="006473D8">
      <w:pPr>
        <w:rPr>
          <w:rFonts w:ascii="Arial" w:hAnsi="Arial"/>
          <w:noProof/>
        </w:rPr>
      </w:pPr>
    </w:p>
    <w:p w14:paraId="3AC2815D" w14:textId="77777777" w:rsidR="006473D8" w:rsidRDefault="006473D8">
      <w:pPr>
        <w:rPr>
          <w:rFonts w:ascii="Arial" w:hAnsi="Arial"/>
          <w:noProof/>
        </w:rPr>
      </w:pPr>
    </w:p>
    <w:p w14:paraId="3D8DE281" w14:textId="77777777" w:rsidR="006473D8" w:rsidRDefault="006473D8" w:rsidP="006473D8">
      <w:r>
        <w:lastRenderedPageBreak/>
        <w:t xml:space="preserve">Supplementary table 6. </w:t>
      </w:r>
    </w:p>
    <w:p w14:paraId="07375452" w14:textId="389CE760" w:rsidR="006473D8" w:rsidRDefault="006473D8" w:rsidP="006473D8">
      <w:r>
        <w:t xml:space="preserve">Patients with </w:t>
      </w:r>
      <w:r w:rsidR="00C74B91">
        <w:t>VTE with cancer diagnosis at or before the date of VTE-diagnosis</w:t>
      </w:r>
      <w:r>
        <w:t xml:space="preserve"> and their matched controls, frequency of comorbidities (diagnosed within a year before or on the same date as a VTE-diagnosis) and temporary provoking factors (diagnosed within a year before or on the same date as a VTE-diagnosis). </w:t>
      </w:r>
    </w:p>
    <w:tbl>
      <w:tblPr>
        <w:tblW w:w="10465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2724"/>
        <w:gridCol w:w="1275"/>
        <w:gridCol w:w="1418"/>
        <w:gridCol w:w="1256"/>
        <w:gridCol w:w="1264"/>
        <w:gridCol w:w="1264"/>
        <w:gridCol w:w="1264"/>
      </w:tblGrid>
      <w:tr w:rsidR="00EF7745" w14:paraId="6FFA804A" w14:textId="77777777" w:rsidTr="000B2740">
        <w:trPr>
          <w:trHeight w:val="283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0AA7F04" w14:textId="77777777" w:rsidR="00EF7745" w:rsidRDefault="00EF7745" w:rsidP="00B158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7741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21666341" w14:textId="695E1212" w:rsidR="00EF7745" w:rsidRDefault="00EF7745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Study group</w:t>
            </w:r>
          </w:p>
        </w:tc>
      </w:tr>
      <w:tr w:rsidR="006473D8" w14:paraId="1C0996A7" w14:textId="77777777" w:rsidTr="00EF7745">
        <w:trPr>
          <w:trHeight w:val="283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188241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5F49DCB1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All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2FA44D7D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4D3D906C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Women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4DDA5B2C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4CE87BF4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Men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0DE818BC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</w:tr>
      <w:tr w:rsidR="006473D8" w14:paraId="7886D0FA" w14:textId="77777777" w:rsidTr="00EF7745">
        <w:trPr>
          <w:trHeight w:val="303"/>
        </w:trPr>
        <w:tc>
          <w:tcPr>
            <w:tcW w:w="272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6E53A8B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1303B0FA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cas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0FA92F6E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control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688D42CF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case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0E48F3B7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control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1FBA7844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case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4FA498CD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control</w:t>
            </w:r>
          </w:p>
        </w:tc>
      </w:tr>
      <w:tr w:rsidR="006473D8" w14:paraId="6EB704C4" w14:textId="77777777" w:rsidTr="00EF7745">
        <w:trPr>
          <w:trHeight w:val="303"/>
        </w:trPr>
        <w:tc>
          <w:tcPr>
            <w:tcW w:w="272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C0539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53314608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(n=44,685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24587115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(n=177,716)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6FF6F3BD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(n=22,347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6FF193F1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(n=88945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21C56F2D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(n=22338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 w:themeFill="background2" w:themeFillShade="E6"/>
          </w:tcPr>
          <w:p w14:paraId="2E46D71B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(n=88771)</w:t>
            </w:r>
          </w:p>
        </w:tc>
      </w:tr>
      <w:tr w:rsidR="006473D8" w14:paraId="391B08A8" w14:textId="77777777" w:rsidTr="00B1587B">
        <w:trPr>
          <w:trHeight w:val="303"/>
        </w:trPr>
        <w:tc>
          <w:tcPr>
            <w:tcW w:w="272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ECADC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9F95D45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, %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E7C09F0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, %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7962F46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, %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7A090A2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, %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5D96899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, %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08E95F1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n, %</w:t>
            </w:r>
          </w:p>
        </w:tc>
      </w:tr>
      <w:tr w:rsidR="006473D8" w14:paraId="4F38F9C5" w14:textId="77777777" w:rsidTr="00B1587B">
        <w:trPr>
          <w:trHeight w:val="283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D27E128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Comorbidities (within 1 year)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F5AA59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950AF9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2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D2C8D9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2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70173B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2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380994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26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8D42FC3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</w:tr>
      <w:tr w:rsidR="006473D8" w14:paraId="5F9E4153" w14:textId="77777777" w:rsidTr="00B1587B">
        <w:trPr>
          <w:trHeight w:val="283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2E1AB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Heart failur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83490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987 (8.9%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5512E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276 (2.4%)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81585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01 (8.1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E77EB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641 (1.8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B3BBA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186 (9.8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F21BD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635 (3.0%)</w:t>
            </w:r>
          </w:p>
        </w:tc>
      </w:tr>
      <w:tr w:rsidR="006473D8" w14:paraId="346C51C9" w14:textId="77777777" w:rsidTr="00B1587B">
        <w:trPr>
          <w:trHeight w:val="283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CFC0C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Ischemic heart diseas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E2B9B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197 (9.4%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BAB95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066 (3.4%)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23789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570 (7.0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97CC1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021 (2.3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3C6DC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627 (11.8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0E273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045 (4.6%)</w:t>
            </w:r>
          </w:p>
        </w:tc>
      </w:tr>
      <w:tr w:rsidR="006473D8" w14:paraId="0EB90787" w14:textId="77777777" w:rsidTr="00B1587B">
        <w:trPr>
          <w:trHeight w:val="283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A572C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trial fibrillation/flutter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F13F1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703 (8.3%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CE00A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089 (2.9%)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BB127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534 (6.9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816FC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849 (2.1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69803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169 (9.7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29C75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240 (3.6%)</w:t>
            </w:r>
          </w:p>
        </w:tc>
      </w:tr>
      <w:tr w:rsidR="006473D8" w14:paraId="55C4EA46" w14:textId="77777777" w:rsidTr="00B1587B">
        <w:trPr>
          <w:trHeight w:val="283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28368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Ischemic strok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823EB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640 (3.7%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6C104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125 (1.2%)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79DB4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23 (3.2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9E7EC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49 (1.0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30101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917 (4.1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A6D04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76 (1.4%)</w:t>
            </w:r>
          </w:p>
        </w:tc>
      </w:tr>
      <w:tr w:rsidR="006473D8" w14:paraId="1010824A" w14:textId="77777777" w:rsidTr="00B1587B">
        <w:trPr>
          <w:trHeight w:val="283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C65A1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Haemorrhagic strok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3C866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39 (0.8%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BD516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73 (0.2%)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A7346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47 (0.7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52CCD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97 (0.1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4B5A7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2 (0.9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980D7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6 (0.2%)</w:t>
            </w:r>
          </w:p>
        </w:tc>
      </w:tr>
      <w:tr w:rsidR="006473D8" w14:paraId="2AE521E0" w14:textId="77777777" w:rsidTr="00B1587B">
        <w:trPr>
          <w:trHeight w:val="586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2FD9D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hronic obstructive pulmonary diseas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85ABC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181 (4.9%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DAAF4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991 (1.1%)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3FF25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953 (4.3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02A98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49 (1.0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F0898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28 (5.5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9A754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142 (1.3%)</w:t>
            </w:r>
          </w:p>
        </w:tc>
      </w:tr>
      <w:tr w:rsidR="006473D8" w14:paraId="066AD912" w14:textId="77777777" w:rsidTr="00B1587B">
        <w:trPr>
          <w:trHeight w:val="283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1587B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Inflammatory bowel diseas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C32CF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51 (1.5%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61E05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15 (0.4%)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A7218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29 (1.5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7D91D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56 (0.4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0F193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22 (1.4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0452E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59 (0.4%)</w:t>
            </w:r>
          </w:p>
        </w:tc>
      </w:tr>
      <w:tr w:rsidR="006473D8" w14:paraId="547030A1" w14:textId="77777777" w:rsidTr="00B1587B">
        <w:trPr>
          <w:trHeight w:val="323"/>
        </w:trPr>
        <w:tc>
          <w:tcPr>
            <w:tcW w:w="541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C163578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Temporary provoking factors (within 3 months) </w:t>
            </w:r>
          </w:p>
        </w:tc>
        <w:tc>
          <w:tcPr>
            <w:tcW w:w="12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0E23B3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2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7C3B1B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2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F453AD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26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83AD7A9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</w:tr>
      <w:tr w:rsidR="006473D8" w14:paraId="438D3610" w14:textId="77777777" w:rsidTr="00B1587B">
        <w:trPr>
          <w:trHeight w:val="283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68034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Major surgery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1446C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5831 (35.4%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AD50C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458 (3.1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AAC2A30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158 (36.5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B64F5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557 (2.9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CC59A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673 (34.3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55A12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901 (3.3%)</w:t>
            </w:r>
          </w:p>
        </w:tc>
      </w:tr>
      <w:tr w:rsidR="006473D8" w14:paraId="74F233DE" w14:textId="77777777" w:rsidTr="00B1587B">
        <w:trPr>
          <w:trHeight w:val="283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FCF45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rauma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F3A2C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70 (1.5%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774FE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87 (0.3%)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FE0EE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69 (1.7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4EE31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14 (0.4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29E92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01 (1.3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A3FE6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73 (0.3%)</w:t>
            </w:r>
          </w:p>
        </w:tc>
      </w:tr>
      <w:tr w:rsidR="006473D8" w14:paraId="193A6784" w14:textId="77777777" w:rsidTr="00B1587B">
        <w:trPr>
          <w:trHeight w:val="283"/>
        </w:trPr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CB946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ower extremity fracture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C5C05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46 (1.9%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2D807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92 (0.3%)</w:t>
            </w:r>
          </w:p>
        </w:tc>
        <w:tc>
          <w:tcPr>
            <w:tcW w:w="1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63E77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87 (2.2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71E5E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69 (0.4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4CC66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59 (1.6%)</w:t>
            </w:r>
          </w:p>
        </w:tc>
        <w:tc>
          <w:tcPr>
            <w:tcW w:w="12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22D23" w14:textId="77777777" w:rsidR="006473D8" w:rsidRDefault="006473D8" w:rsidP="00B1587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23 (0.3%)</w:t>
            </w:r>
          </w:p>
        </w:tc>
      </w:tr>
    </w:tbl>
    <w:p w14:paraId="055994E5" w14:textId="62F5C639" w:rsidR="00621BDC" w:rsidRDefault="00621BDC">
      <w:pPr>
        <w:rPr>
          <w:rFonts w:ascii="Arial" w:hAnsi="Arial"/>
          <w:noProof/>
        </w:rPr>
      </w:pPr>
    </w:p>
    <w:p w14:paraId="09C2592E" w14:textId="61607456" w:rsidR="00A15AC8" w:rsidRDefault="00A15AC8">
      <w:pPr>
        <w:rPr>
          <w:rFonts w:ascii="Arial" w:hAnsi="Arial"/>
          <w:noProof/>
        </w:rPr>
      </w:pPr>
    </w:p>
    <w:p w14:paraId="4C5BE5E0" w14:textId="29FB3194" w:rsidR="00A15AC8" w:rsidRDefault="00A15AC8">
      <w:pPr>
        <w:rPr>
          <w:rFonts w:ascii="Arial" w:hAnsi="Arial"/>
          <w:noProof/>
        </w:rPr>
      </w:pPr>
    </w:p>
    <w:p w14:paraId="24A9C09A" w14:textId="1F4E9283" w:rsidR="00A15AC8" w:rsidRDefault="00A15AC8">
      <w:pPr>
        <w:rPr>
          <w:rFonts w:ascii="Arial" w:hAnsi="Arial"/>
          <w:noProof/>
        </w:rPr>
      </w:pPr>
    </w:p>
    <w:p w14:paraId="245778C5" w14:textId="4AC0D47D" w:rsidR="00A15AC8" w:rsidRDefault="00A15AC8">
      <w:pPr>
        <w:rPr>
          <w:rFonts w:ascii="Arial" w:hAnsi="Arial"/>
          <w:noProof/>
        </w:rPr>
      </w:pPr>
    </w:p>
    <w:p w14:paraId="62A49EB8" w14:textId="7B424788" w:rsidR="00A15AC8" w:rsidRDefault="00A15AC8">
      <w:pPr>
        <w:rPr>
          <w:rFonts w:ascii="Arial" w:hAnsi="Arial"/>
          <w:noProof/>
        </w:rPr>
      </w:pPr>
    </w:p>
    <w:p w14:paraId="38BF29C3" w14:textId="18B1F356" w:rsidR="00A15AC8" w:rsidRDefault="00A15AC8">
      <w:pPr>
        <w:rPr>
          <w:rFonts w:ascii="Arial" w:hAnsi="Arial"/>
          <w:noProof/>
        </w:rPr>
      </w:pPr>
    </w:p>
    <w:p w14:paraId="7DD0E761" w14:textId="52497CD5" w:rsidR="00A15AC8" w:rsidRDefault="00A15AC8">
      <w:pPr>
        <w:rPr>
          <w:rFonts w:ascii="Arial" w:hAnsi="Arial"/>
          <w:noProof/>
        </w:rPr>
      </w:pPr>
    </w:p>
    <w:p w14:paraId="6846D650" w14:textId="71EB0566" w:rsidR="00A15AC8" w:rsidRDefault="00A15AC8">
      <w:pPr>
        <w:rPr>
          <w:rFonts w:ascii="Arial" w:hAnsi="Arial"/>
          <w:noProof/>
        </w:rPr>
      </w:pPr>
    </w:p>
    <w:p w14:paraId="603B166F" w14:textId="55D88E3E" w:rsidR="00A15AC8" w:rsidRDefault="00A15AC8">
      <w:pPr>
        <w:rPr>
          <w:rFonts w:ascii="Arial" w:hAnsi="Arial"/>
          <w:noProof/>
        </w:rPr>
      </w:pPr>
    </w:p>
    <w:p w14:paraId="6FD5CC45" w14:textId="5AE9308B" w:rsidR="00A15AC8" w:rsidRDefault="00A15AC8">
      <w:pPr>
        <w:rPr>
          <w:rFonts w:ascii="Arial" w:hAnsi="Arial"/>
          <w:noProof/>
        </w:rPr>
      </w:pPr>
    </w:p>
    <w:p w14:paraId="3EF82F1F" w14:textId="557D0EF5" w:rsidR="00A15AC8" w:rsidRDefault="00A15AC8">
      <w:pPr>
        <w:rPr>
          <w:rFonts w:ascii="Arial" w:hAnsi="Arial"/>
          <w:noProof/>
        </w:rPr>
      </w:pPr>
      <w:r>
        <w:rPr>
          <w:rFonts w:ascii="Arial" w:hAnsi="Arial"/>
          <w:noProof/>
        </w:rPr>
        <w:lastRenderedPageBreak/>
        <w:t>Supplementary statement</w:t>
      </w:r>
    </w:p>
    <w:p w14:paraId="39B3A306" w14:textId="070EF63C" w:rsidR="00A15AC8" w:rsidRDefault="00A15AC8">
      <w:pPr>
        <w:rPr>
          <w:rFonts w:ascii="Arial" w:hAnsi="Arial"/>
          <w:noProof/>
        </w:rPr>
      </w:pPr>
    </w:p>
    <w:p w14:paraId="640905E8" w14:textId="0738CFA5" w:rsidR="00A15AC8" w:rsidRDefault="00A15AC8">
      <w:pPr>
        <w:rPr>
          <w:rFonts w:ascii="Arial" w:hAnsi="Arial"/>
          <w:noProof/>
        </w:rPr>
      </w:pPr>
      <w:r w:rsidRPr="00A15AC8">
        <w:rPr>
          <w:rFonts w:ascii="Arial" w:hAnsi="Arial"/>
          <w:noProof/>
        </w:rPr>
        <w:t>Data from national health registries in Sweden can be obtained after ethical approval by contacting the National Board of Health and Welfare and requesting data needed for the research conducted.</w:t>
      </w:r>
    </w:p>
    <w:sectPr w:rsidR="00A15AC8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6406F" w14:textId="77777777" w:rsidR="00C51575" w:rsidRDefault="00C51575" w:rsidP="009154A4">
      <w:pPr>
        <w:spacing w:after="0" w:line="240" w:lineRule="auto"/>
      </w:pPr>
      <w:r>
        <w:separator/>
      </w:r>
    </w:p>
  </w:endnote>
  <w:endnote w:type="continuationSeparator" w:id="0">
    <w:p w14:paraId="2AB2957A" w14:textId="77777777" w:rsidR="00C51575" w:rsidRDefault="00C51575" w:rsidP="009154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C52F0" w14:textId="77777777" w:rsidR="00C51575" w:rsidRDefault="00C51575" w:rsidP="009154A4">
      <w:pPr>
        <w:spacing w:after="0" w:line="240" w:lineRule="auto"/>
      </w:pPr>
      <w:r>
        <w:separator/>
      </w:r>
    </w:p>
  </w:footnote>
  <w:footnote w:type="continuationSeparator" w:id="0">
    <w:p w14:paraId="6889BF60" w14:textId="77777777" w:rsidR="00C51575" w:rsidRDefault="00C51575" w:rsidP="009154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3952759"/>
      <w:docPartObj>
        <w:docPartGallery w:val="Page Numbers (Top of Page)"/>
        <w:docPartUnique/>
      </w:docPartObj>
    </w:sdtPr>
    <w:sdtEndPr/>
    <w:sdtContent>
      <w:p w14:paraId="0D795949" w14:textId="055EF2AD" w:rsidR="009154A4" w:rsidRDefault="009154A4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1957EF1B" w14:textId="77777777" w:rsidR="009154A4" w:rsidRDefault="009154A4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3D6"/>
    <w:rsid w:val="00044798"/>
    <w:rsid w:val="000500F9"/>
    <w:rsid w:val="000E59FA"/>
    <w:rsid w:val="00121237"/>
    <w:rsid w:val="00126AA4"/>
    <w:rsid w:val="00187942"/>
    <w:rsid w:val="001B278B"/>
    <w:rsid w:val="002114BE"/>
    <w:rsid w:val="002643F8"/>
    <w:rsid w:val="00264535"/>
    <w:rsid w:val="0027414D"/>
    <w:rsid w:val="00293B68"/>
    <w:rsid w:val="003423D6"/>
    <w:rsid w:val="0044437C"/>
    <w:rsid w:val="00444D7B"/>
    <w:rsid w:val="00463850"/>
    <w:rsid w:val="004B3691"/>
    <w:rsid w:val="005811C9"/>
    <w:rsid w:val="005C636C"/>
    <w:rsid w:val="00621BDC"/>
    <w:rsid w:val="006473D8"/>
    <w:rsid w:val="006778D6"/>
    <w:rsid w:val="00707A9D"/>
    <w:rsid w:val="007A61AE"/>
    <w:rsid w:val="007E2358"/>
    <w:rsid w:val="007E7E6E"/>
    <w:rsid w:val="007F1383"/>
    <w:rsid w:val="008164EA"/>
    <w:rsid w:val="00876FCB"/>
    <w:rsid w:val="0089186A"/>
    <w:rsid w:val="008919BA"/>
    <w:rsid w:val="009154A4"/>
    <w:rsid w:val="009C5407"/>
    <w:rsid w:val="00A15AC8"/>
    <w:rsid w:val="00A42E11"/>
    <w:rsid w:val="00B47B99"/>
    <w:rsid w:val="00B73BAC"/>
    <w:rsid w:val="00BA6643"/>
    <w:rsid w:val="00C16650"/>
    <w:rsid w:val="00C50ADA"/>
    <w:rsid w:val="00C51575"/>
    <w:rsid w:val="00C74B91"/>
    <w:rsid w:val="00D0164D"/>
    <w:rsid w:val="00D226E5"/>
    <w:rsid w:val="00D523DE"/>
    <w:rsid w:val="00D8338E"/>
    <w:rsid w:val="00D91528"/>
    <w:rsid w:val="00DB513A"/>
    <w:rsid w:val="00E500DA"/>
    <w:rsid w:val="00EA264C"/>
    <w:rsid w:val="00EF7745"/>
    <w:rsid w:val="00F75886"/>
    <w:rsid w:val="00FE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3F058"/>
  <w15:chartTrackingRefBased/>
  <w15:docId w15:val="{FF7B974F-BD08-4405-BBC0-462E01DB0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font8">
    <w:name w:val="font_8"/>
    <w:basedOn w:val="Normal"/>
    <w:rsid w:val="000500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154A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154A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154A4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154A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154A4"/>
    <w:rPr>
      <w:b/>
      <w:bCs/>
      <w:sz w:val="20"/>
      <w:szCs w:val="20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9154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154A4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9154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154A4"/>
    <w:rPr>
      <w:lang w:val="en-US"/>
    </w:rPr>
  </w:style>
  <w:style w:type="paragraph" w:styleId="Revision">
    <w:name w:val="Revision"/>
    <w:hidden/>
    <w:uiPriority w:val="99"/>
    <w:semiHidden/>
    <w:rsid w:val="006473D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8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15</Words>
  <Characters>5915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Glise Sandblad</dc:creator>
  <cp:keywords/>
  <dc:description/>
  <cp:lastModifiedBy>Katarina Glise Sandblad</cp:lastModifiedBy>
  <cp:revision>2</cp:revision>
  <dcterms:created xsi:type="dcterms:W3CDTF">2022-12-01T14:05:00Z</dcterms:created>
  <dcterms:modified xsi:type="dcterms:W3CDTF">2022-12-01T14:05:00Z</dcterms:modified>
</cp:coreProperties>
</file>